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E5F" w:rsidRPr="00DA328A" w:rsidRDefault="0018158D" w:rsidP="00DA328A">
      <w:pPr>
        <w:spacing w:afterLines="100"/>
        <w:jc w:val="center"/>
        <w:rPr>
          <w:rFonts w:ascii="Times New Roman" w:hAnsi="Times New Roman" w:cs="Times New Roman"/>
        </w:rPr>
      </w:pPr>
      <w:r w:rsidRPr="004A0C1C">
        <w:rPr>
          <w:rFonts w:ascii="Times New Roman" w:hAnsi="Times New Roman" w:cs="Times New Roman"/>
        </w:rPr>
        <w:t>Table S</w:t>
      </w:r>
      <w:r w:rsidR="000F29EE">
        <w:rPr>
          <w:rFonts w:ascii="Times New Roman" w:hAnsi="Times New Roman" w:cs="Times New Roman" w:hint="eastAsia"/>
        </w:rPr>
        <w:t>9</w:t>
      </w:r>
      <w:r w:rsidRPr="004A0C1C">
        <w:rPr>
          <w:rFonts w:ascii="Times New Roman" w:hAnsi="Times New Roman" w:cs="Times New Roman"/>
        </w:rPr>
        <w:t xml:space="preserve"> </w:t>
      </w:r>
      <w:r w:rsidR="00DA328A" w:rsidRPr="00DA328A">
        <w:rPr>
          <w:rFonts w:ascii="Times New Roman" w:hAnsi="Times New Roman" w:cs="Times New Roman"/>
        </w:rPr>
        <w:t xml:space="preserve">Metabolic pathway enrichment analysis of DEUs between Cry1Ab susceptible and resistant </w:t>
      </w:r>
      <w:r w:rsidR="00DA328A" w:rsidRPr="00DA328A">
        <w:rPr>
          <w:rFonts w:ascii="Times New Roman" w:hAnsi="Times New Roman" w:cs="Times New Roman"/>
          <w:i/>
          <w:iCs/>
        </w:rPr>
        <w:t>Ostrinia furnacalis</w:t>
      </w:r>
      <w:r w:rsidR="00DA328A" w:rsidRPr="00DA328A">
        <w:rPr>
          <w:rFonts w:ascii="Times New Roman" w:hAnsi="Times New Roman" w:cs="Times New Roman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5"/>
        <w:gridCol w:w="4514"/>
        <w:gridCol w:w="2310"/>
        <w:gridCol w:w="2510"/>
        <w:gridCol w:w="1424"/>
        <w:gridCol w:w="1426"/>
        <w:gridCol w:w="1085"/>
      </w:tblGrid>
      <w:tr w:rsidR="0018158D" w:rsidRPr="0018158D" w:rsidTr="0018158D">
        <w:trPr>
          <w:trHeight w:hRule="exact" w:val="685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18158D" w:rsidRPr="0018158D" w:rsidRDefault="0018158D" w:rsidP="0018158D">
            <w:pPr>
              <w:spacing w:after="626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8158D">
              <w:rPr>
                <w:rFonts w:ascii="Times New Roman" w:eastAsia="宋体" w:hAnsi="Times New Roman" w:cs="Times New Roman"/>
                <w:bCs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18158D" w:rsidRPr="003439E4" w:rsidRDefault="0018158D" w:rsidP="0018158D">
            <w:pPr>
              <w:spacing w:after="626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439E4">
              <w:rPr>
                <w:rFonts w:ascii="Times New Roman" w:hAnsi="Times New Roman" w:cs="Times New Roman"/>
                <w:bCs/>
                <w:szCs w:val="21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18158D" w:rsidRPr="0018158D" w:rsidRDefault="0018158D" w:rsidP="0018158D">
            <w:pPr>
              <w:spacing w:after="626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8158D">
              <w:rPr>
                <w:rFonts w:ascii="Times New Roman" w:hAnsi="Times New Roman" w:cs="Times New Roman"/>
                <w:bCs/>
                <w:szCs w:val="21"/>
              </w:rPr>
              <w:t>DEGs with pathway annotation (1423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18158D" w:rsidRPr="0018158D" w:rsidRDefault="0018158D" w:rsidP="0018158D">
            <w:pPr>
              <w:spacing w:after="626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8158D">
              <w:rPr>
                <w:rFonts w:ascii="Times New Roman" w:hAnsi="Times New Roman" w:cs="Times New Roman"/>
                <w:bCs/>
                <w:szCs w:val="21"/>
              </w:rPr>
              <w:t>All genes with pathway annotation (20144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18158D" w:rsidRPr="0018158D" w:rsidRDefault="0018158D" w:rsidP="0018158D">
            <w:pPr>
              <w:spacing w:after="626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8158D">
              <w:rPr>
                <w:rFonts w:ascii="Times New Roman" w:hAnsi="Times New Roman" w:cs="Times New Roman"/>
                <w:bCs/>
                <w:szCs w:val="21"/>
              </w:rPr>
              <w:t>P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18158D" w:rsidRPr="0018158D" w:rsidRDefault="0018158D" w:rsidP="0018158D">
            <w:pPr>
              <w:spacing w:after="626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8158D">
              <w:rPr>
                <w:rFonts w:ascii="Times New Roman" w:hAnsi="Times New Roman" w:cs="Times New Roman"/>
                <w:bCs/>
                <w:szCs w:val="21"/>
              </w:rPr>
              <w:t>Q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18158D" w:rsidRPr="0018158D" w:rsidRDefault="0018158D" w:rsidP="0018158D">
            <w:pPr>
              <w:spacing w:after="626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8158D">
              <w:rPr>
                <w:rFonts w:ascii="Times New Roman" w:hAnsi="Times New Roman" w:cs="Times New Roman"/>
                <w:bCs/>
                <w:szCs w:val="21"/>
              </w:rPr>
              <w:t>Pathway ID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" w:anchor="gene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ibosome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4 (5.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8 (0.9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41593e-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341595e-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" w:anchor="gene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Vibrio cholerae infe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4 (8.7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18 (2.5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.741459e-3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149492e-3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" w:anchor="gene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moebia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6 (8.1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90 (2.9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768622e-2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391316e-2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4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" w:anchor="gene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oteasom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5 (2.4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8 (0.4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728699e-1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199932e-1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" w:anchor="gene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athogenic Escherichia coli infe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0 (3.5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00 (1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131708e-0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.341662e-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30</w:t>
            </w:r>
          </w:p>
        </w:tc>
      </w:tr>
      <w:tr w:rsidR="0018158D" w:rsidRPr="0018158D" w:rsidTr="009E3E1D">
        <w:trPr>
          <w:trHeight w:hRule="exact" w:val="687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" w:anchor="gene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cosylphosphatidylinositol(GPI)-anchor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 (1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4 (0.3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719338e-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69606e-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6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" w:anchor="gene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taphylococcus aureus infe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 (1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6 (0.3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.515163e-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522255e-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" w:anchor="gene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minoacyl-tRNA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 (1.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5 (0.6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.208415e-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126482e-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97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" w:anchor="gene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Oxidative phosphoryl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0 (2.8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50 (1.2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.58859e-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514341e-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19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" w:anchor="gene1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hagosom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2 (3.6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67 (1.8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197660e-0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826478e-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45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" w:anchor="gene1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ap jun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 (1.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8 (0.7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.592553e-0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.853114e-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5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" w:anchor="gene1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Epstein-Barr virus infe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7 (5.4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62 (3.2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23886e-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013642e-0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69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" w:anchor="gene1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arkinson's disea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4 (2.3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4 (1.1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929272e-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502371e-0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1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" w:anchor="gene1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mino sugar and nucleotide sugar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 (1.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2 (0.8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.458876e-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257353e-0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" w:anchor="gene1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untington's disea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4 (4.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00 (2.9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0631241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.853266e-0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1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" w:anchor="gene1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otein export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066801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.853266e-0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" w:anchor="gene1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heumatoid arthrit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 (1.1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4 (0.4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0851607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182231e-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32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" w:anchor="gene1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asal transcription factor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 (1.4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1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0912551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196456e-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2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4" w:anchor="gene1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utathio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 (1.5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5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133511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658347e-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48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5" w:anchor="gene2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otein processing in endoplasmic reticulu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0 (3.5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58 (2.2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144817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682668e-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4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6" w:anchor="gene2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aturity onset diabetes of the young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 (0.0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149728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682668e-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7" w:anchor="gene2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ibosome biogenesis in eukaryote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1 (2.1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0 (1.3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520004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.578230e-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08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8" w:anchor="gene2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colysis / Gluconeogen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 (1.4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4 (0.7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603354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.190938e-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9" w:anchor="gene2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ell cycl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3 (3.0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12 (2.0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666143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.546621e-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0" w:anchor="gene2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ollecting duct acid secre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7 (0.3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069349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.546621e-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6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1" w:anchor="gene2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entose phosphate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 (0.9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6 (0.4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173577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575553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2" w:anchor="gene2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Influenza A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5 (3.1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63 (2.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185174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613033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6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3" w:anchor="gene2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ynaptic vesicle cycl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 (1.3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1 (0.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191376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613033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2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4" w:anchor="gene2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icotine addi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0 (0.2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229529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846741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3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5" w:anchor="gene3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Fructose and mannos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 (1.0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1 (0.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234755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846741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5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6" w:anchor="gene3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Valine, leucine and isoleucine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 (0.0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281027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139437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29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7" w:anchor="gene3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ystemic lupus erythematosu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5 (0.2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382689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822334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32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3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8" w:anchor="gene3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erpes simplex infe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5 (2.4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65 (1.8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406576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907641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68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39" w:anchor="gene3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hiam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0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431980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.998452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7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0" w:anchor="gene3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Oocyte meio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 (1.5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2 (1.0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451239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042643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1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1" w:anchor="gene3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NA degrad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 (1.5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3 (1.0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471078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077956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18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2" w:anchor="gene3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otein digestion and absorp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4 (2.3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58 (1.7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482560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077956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7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3" w:anchor="gene3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Lysosom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7 (2.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98 (1.9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53027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208999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42</w:t>
            </w:r>
          </w:p>
        </w:tc>
      </w:tr>
      <w:tr w:rsidR="0018158D" w:rsidRPr="0018158D" w:rsidTr="009E3E1D">
        <w:trPr>
          <w:trHeight w:hRule="exact" w:val="701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4" w:anchor="gene3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Epithelial cell signaling in Helicobacter pylori infe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 (1.1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6 (0.7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53030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208999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5" w:anchor="gene4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lzheimer's disea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6 (2.5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89 (1.9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586990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410504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6" w:anchor="gene4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Olfactory transdu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3 (0.5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592502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410504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7" w:anchor="gene4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TLV-I infe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9 (2.7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28 (2.1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614481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452800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6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8" w:anchor="gene4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utanoat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5 (0.5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666490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657947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6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49" w:anchor="gene4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phingolipi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3 (0.3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747507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936743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60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0" w:anchor="gene4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ABAergic synap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 (0.9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0 (0.6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75223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936743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27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1" w:anchor="gene4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ntigen processing and present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 (1.0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2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767331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.936743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1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2" w:anchor="gene4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ismatch repai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5 (0.3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863193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.295835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4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3" w:anchor="gene4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uberculo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6 (1.8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8 (1.3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873729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.295835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5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4" w:anchor="gene4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Ether lipi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5 (0.2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911124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.388273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65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5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5" w:anchor="gene5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enin-angiotensin syste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6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098129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.631708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1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6" w:anchor="gene5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DNA replic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4 (0.5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107184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.959896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7" w:anchor="gene5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cosphingolipid biosynthesis - globo serie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 (0.0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114035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.175453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60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8" w:anchor="gene5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imary bile acid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 (0.1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119355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.277567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1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59" w:anchor="gene5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cerophospholipi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8 (1.9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14 (1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120757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.277567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6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0" w:anchor="gene5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ysteine and methion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4 (0.3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150286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.448674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27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1" w:anchor="gene5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myotrophic lateral sclerosis (ALS)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 (1.1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5 (0.9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16052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.765109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1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2" w:anchor="gene5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erpenoid backbone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4 (0.2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17974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.441887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90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3" w:anchor="gene5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Fatty acid elong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2 (0.4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201191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.154108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6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4" w:anchor="gene5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ucleotide excision repai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7 (0.5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203852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.154108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4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5" w:anchor="gene6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yrimid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9 (2.7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83 (2.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21275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.368171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2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6" w:anchor="gene6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ulfur relay syste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4 (0.1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216755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.385950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2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7" w:anchor="gene6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ase excision repai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1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234359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.920785e-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4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8" w:anchor="gene6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Legionello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 (1.0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0 (0.8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290732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3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69" w:anchor="gene6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yruvat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 (0.9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5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00976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6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0" w:anchor="gene6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ematopoietic cell lineag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5 (0.5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23441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1" w:anchor="gene6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Inositol phosphat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2 (0.6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29683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6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2" w:anchor="gene6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ardiac muscle contra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 (1.1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5 (1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50562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2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6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3" w:anchor="gene6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itrate cycle (TCA cycle)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8 (0.5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5370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4" w:anchor="gene6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easle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 (1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9 (1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53819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6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5" w:anchor="gene7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ancreatic secre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4 (2.3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50 (2.2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6648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7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6" w:anchor="gene7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hototransdu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3 (0.4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70777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4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7" w:anchor="gene7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One carbon pool by folat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1 (0.1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76388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67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8" w:anchor="gene7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etrograde endocannabinoid signaling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8 (0.6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84158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2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79" w:anchor="gene7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 cell receptor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8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8924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6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0" w:anchor="gene7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Linoleic aci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5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394354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9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1" w:anchor="gene7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pliceosom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4 (3.7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35 (3.6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01345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2" w:anchor="gene7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ype I diabetes mellitu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 (0.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17817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3" w:anchor="gene7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mphetamine addi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8 (0.6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18273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3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4" w:anchor="gene7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orphine addi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9 (0.6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27955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3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5" w:anchor="gene8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GF-beta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9 (0.6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27955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3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6" w:anchor="gene8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53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6 (0.5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35567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15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7" w:anchor="gene8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on-homologous end-joining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 (0.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42642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4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8" w:anchor="gene8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olorectal cance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3 (0.5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4389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89" w:anchor="gene8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lanine, aspartate and glutamat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4 (0.5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5475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2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0" w:anchor="gene8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cine, serine and threon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0 (0.7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58214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2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8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1" w:anchor="gene8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etabolic pathway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50 (17.5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514 (17.4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6079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110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2" w:anchor="gene8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Valine, leucine and isoleucine degrad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7 (0.7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66796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280</w:t>
            </w:r>
          </w:p>
        </w:tc>
      </w:tr>
      <w:tr w:rsidR="0018158D" w:rsidRPr="0018158D" w:rsidTr="00230F4D">
        <w:trPr>
          <w:trHeight w:hRule="exact" w:val="677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3" w:anchor="gene8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Endocrine and other factor-regulated calcium reabsorp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7 (0.5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87105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6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4" w:anchor="gene8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atural killer cell mediated cytotoxicit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4 (0.4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499303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5" w:anchor="gene9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ytosolic DNA-sens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1 (0.7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503072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2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6" w:anchor="gene9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NA transport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5 (3.8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80 (3.8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526625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1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7" w:anchor="gene9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ype II diabetes mellitu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8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544167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8" w:anchor="gene9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iotin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0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55339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78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99" w:anchor="gene9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TOR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8 (0.6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555333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0" w:anchor="gene9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rachidonic aci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1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569063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9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1" w:anchor="gene9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utoimmune thyroid disea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 (0.1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577908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3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2" w:anchor="gene9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Osteoclast differenti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0 (0.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19051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38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3" w:anchor="gene9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dherens jun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 (1.3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84 (1.4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31422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5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4" w:anchor="gene9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ion disease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1 (0.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32514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5" w:anchor="gene10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Folate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1 (0.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33453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79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6" w:anchor="gene10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elenocompoun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1 (0.1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53841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4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7" w:anchor="gene10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Endocyto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4 (2.3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08 (2.5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548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4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10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8" w:anchor="gene10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Wnt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 (1.3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89 (1.4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61472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3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09" w:anchor="gene10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OD-like receptor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5 (0.4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70098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2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0" w:anchor="gene10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ircadian rhythm - fl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2 (0.1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71031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1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1" w:anchor="gene10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acterial invasion of epithelial cell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 (1.1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62 (1.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77571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0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2" w:anchor="gene10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ECM-receptor intera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 (1.4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08 (1.5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85196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51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3" w:anchor="gene10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utirosin and neomycin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 (0.0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90445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2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4" w:anchor="gene10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dipocytokine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3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94094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5" w:anchor="gene11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NARE interactions in vesicular transport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6 (0.3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694494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6" w:anchor="gene11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aurine and hypotaur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 (0.0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12330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4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7" w:anchor="gene11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cute myeloid leukemia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4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16235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2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8" w:anchor="gene11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NA polymera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 (1.4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29 (1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1731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19" w:anchor="gene11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enal cell carcinoma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7 (0.7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1873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1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0" w:anchor="gene11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Long-term depress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5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2591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1" w:anchor="gene11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ogesterone-mediated oocyte matur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 (1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86 (1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28552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1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2" w:anchor="gene11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lcoh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5 (0.9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30734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34</w:t>
            </w:r>
          </w:p>
        </w:tc>
      </w:tr>
      <w:tr w:rsidR="0018158D" w:rsidRPr="0018158D" w:rsidTr="00EE5057">
        <w:trPr>
          <w:trHeight w:hRule="exact" w:val="732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3" w:anchor="gene11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cosphingolipid biosynthesis - lacto and neolacto serie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 (0.0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32669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60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4" w:anchor="gene11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Ubiquitin mediated proteoly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1 (2.1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82 (2.3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33659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12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5" w:anchor="gene12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oxoplasmo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 (1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88 (1.4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39053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45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6" w:anchor="gene12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ight jun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 (1.5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51 (1.7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50872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5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7" w:anchor="gene12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frican trypanosomia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 (0.0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5157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4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8" w:anchor="gene12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otch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4 (0.6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81186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3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29" w:anchor="gene12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yros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7 (0.7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86788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35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0" w:anchor="gene12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F-kappa B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9 (0.5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90500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06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1" w:anchor="gene12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IG-I-like receptor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9 (0.2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9648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2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2" w:anchor="gene12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oxylate and dicarboxylat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9 (0.2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79648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6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3" w:anchor="gene12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epatitis C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5 (0.7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11717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4" w:anchor="gene12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Long-term potenti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5 (0.7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11717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5" w:anchor="gene13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alivary secre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 (1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04 (1.5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1357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7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6" w:anchor="gene13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hosphatidylinositol signaling syste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4 (0.9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14889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07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7" w:anchor="gene13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ErbB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6 (0.7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17544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01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8" w:anchor="gene13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lpha-Linolenic aci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1 (0.6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26138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9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39" w:anchor="gene13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VEGF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8 (0.7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28780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37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0" w:anchor="gene13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Dopaminergic synap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9 (0.9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39018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28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1" w:anchor="gene13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yanoamino aci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5 (0.1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40010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4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2" w:anchor="gene13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Lysine degrad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 (0.9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48 (1.2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42360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3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13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3" w:anchor="gene13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Jak-STAT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7 (0.5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42416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4" w:anchor="gene13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ryptophan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8 (0.5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48106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38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5" w:anchor="gene14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ulfur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6 (0.1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51326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9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6" w:anchor="gene14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ynthesis and degradation of ketone bodie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6 (0.1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51326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7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7" w:anchor="gene14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popto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2 (0.5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5526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2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8" w:anchor="gene14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Fatty aci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7 (0.6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58597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7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49" w:anchor="gene14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alactos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 (1.4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48 (1.7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59707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5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0" w:anchor="gene14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oll-like receptor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3 (0.5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60960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1" w:anchor="gene14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Leukocyte transendothelial migr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2 (1.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67113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7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2" w:anchor="gene14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ypertrophic cardiomyopathy (HCM)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 (1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19 (1.5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68285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4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3" w:anchor="gene14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omplement and coagulation cascade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5 (0.5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71788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4" w:anchor="gene14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edgehog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7 (0.5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8189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3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5" w:anchor="gene15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tarch and sucros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 (1.4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72 (1.8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83755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0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6" w:anchor="gene15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orphyrin and chlorophyll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0 (0.4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87471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8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7" w:anchor="gene15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mall cell lung cance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8 (0.8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89010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2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8" w:anchor="gene15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athways in cance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4 (2.3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80 (2.8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92869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0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59" w:anchor="gene15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entose and glucuronate interconversion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6 (0.9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92965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0" w:anchor="gene15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omologous recombin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0 (0.5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95771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440</w:t>
            </w:r>
          </w:p>
        </w:tc>
      </w:tr>
      <w:tr w:rsidR="0018158D" w:rsidRPr="0018158D" w:rsidTr="005F5A14">
        <w:trPr>
          <w:trHeight w:hRule="exact" w:val="652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15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1" w:anchor="gene15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Ubiquinone and other terpenoid-quinone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3 (0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96755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1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2" w:anchor="gene15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aste transdu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1 (0.1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96980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4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3" w:anchor="gene15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PAR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1 (1.1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897924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3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4" w:anchor="gene15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Fc epsilon RI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4 (0.4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0627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6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5" w:anchor="gene16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ytokine-cytokine receptor intera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1 (0.6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07859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0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6" w:anchor="gene16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utamatergic synap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8 (1.0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09125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2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7" w:anchor="gene16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egulation of autophag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3 (0.1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11042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8" w:anchor="gene16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icotinate and nicotinamid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6 (0.3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11647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7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69" w:anchor="gene16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Fc gamma R-mediated phagocyto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 (1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35 (1.6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11972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6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0" w:anchor="gene16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cerolipid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 (1.1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21 (1.5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17320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6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1" w:anchor="gene16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Viral myocardit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9 (0.9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23824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41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2" w:anchor="gene16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asal cell carcinoma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9 (0.3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2435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17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3" w:anchor="gene16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higello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41 (1.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25005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3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4" w:anchor="gene16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RNA surveillance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2 (2.2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69 (2.8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29375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015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5" w:anchor="gene17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euroactive ligand-receptor intera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9 (2.0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23 (2.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32051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08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6" w:anchor="gene17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hagas disease (American trypanosomiasis)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0 (0.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32308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4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7" w:anchor="gene17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ertus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0 (0.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32308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3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17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8" w:anchor="gene17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ircadian rhythm - mammal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7 (0.1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3367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79" w:anchor="gene17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Leishmania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2 (0.4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35366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0" w:anchor="gene17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ur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3 (3.0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47 (3.7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35904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2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1" w:anchor="gene17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Other types of O-glycan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3 (0.4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3869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1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2" w:anchor="gene17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iosynthesis of unsaturated fatty acid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3 (0.5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38730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10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3" w:anchor="gene17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teroid hormone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3 (0.6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40778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1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4" w:anchor="gene17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xon guidanc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2 (1.1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42617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3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5" w:anchor="gene18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hyroid cance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1 (0.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50549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1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6" w:anchor="gene18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eurotrophin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0 (1.0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5275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2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7" w:anchor="gene18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Dilated cardiomyopath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 (1.1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25 (1.6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5437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41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8" w:anchor="gene18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ostate cance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5 (0.9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5442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15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89" w:anchor="gene18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eroxisom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 (0.9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92 (1.4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56056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14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0" w:anchor="gene18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etinol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8 (0.8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56939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8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1" w:anchor="gene18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Drug metabolism - cytochrome P450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0 (0.7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5838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98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2" w:anchor="gene18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nRH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9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58683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1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3" w:anchor="gene18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henylalan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1 (0.4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60128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3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4" w:anchor="gene18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hototransduction - fl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2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6062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45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5" w:anchor="gene19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 cell receptor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45 (1.2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63533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6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19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6" w:anchor="gene19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cosaminoglycan degrad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6 (0.2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65744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31</w:t>
            </w:r>
          </w:p>
        </w:tc>
      </w:tr>
      <w:tr w:rsidR="0018158D" w:rsidRPr="0018158D" w:rsidTr="005F5A14">
        <w:trPr>
          <w:trHeight w:hRule="exact" w:val="676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7" w:anchor="gene19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rrhythmogenic right ventricular cardiomyopathy (ARVC)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5 (0.7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66615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41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8" w:anchor="gene19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Fat digestion and absorp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1 (1.1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68481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75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199" w:anchor="gene19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APK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 (1.4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23 (2.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69247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0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0" w:anchor="gene19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Focal adhes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2 (2.2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08 (3.0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71303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5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1" w:anchor="gene19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elanogen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9 (0.9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7405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1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2" w:anchor="gene19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alcium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3 (1.3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7463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0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3" w:anchor="gene19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-Glycan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9 (0.3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78700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4" w:anchor="gene19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iboflavin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3 (0.2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79514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7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5" w:anchor="gene20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Endometrial cance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3 (0.5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79526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1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6" w:anchor="gene20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scorbate and aldarat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3 (0.4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3437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05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7" w:anchor="gene20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ancreatic cance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7 (0.5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3685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1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8" w:anchor="gene20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etabolism of xenobiotics by cytochrome P450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 (0.3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3 (0.7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57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98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09" w:anchor="gene20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Insulin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 (1.1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61 (1.7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5776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0" w:anchor="gene20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erotonergic synap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4 (0.6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74045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2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1" w:anchor="gene20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istid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0 (0.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77512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3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2" w:anchor="gene20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Regulation of actin cytoskelet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9 (2.0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92 (2.9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8253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8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20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3" w:anchor="gene20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oximal tubule bicarbonate reclam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1 (0.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861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6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4" w:anchor="gene20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Vascular smooth muscle contra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 (1.1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69 (1.8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9226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27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5" w:anchor="gene21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Transcriptional misregulation in cance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 (0.9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34 (1.6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9707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0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6" w:anchor="gene21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arbohydrate digestion and absorp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 (0.9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34 (1.6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89707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7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7" w:anchor="gene21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ldosterone-regulated sodium reabsorp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4 (0.3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087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8" w:anchor="gene21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opanoat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3 (0.4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1235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6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19" w:anchor="gene21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hronic myeloid leukemia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0 (0.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2314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0" w:anchor="gene21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rimary immunodeficienc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2 (0.6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3167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34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1" w:anchor="gene21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holinergic synaps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6 (0.7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3430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725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2" w:anchor="gene21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almonella infe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 (0.8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12 (1.5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4304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13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3" w:anchor="gene21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rginine and prol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95 (0.9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4987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3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4" w:anchor="gene21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Fanconi anemia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1 (1.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6058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346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5" w:anchor="gene22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Steroid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6 (0.5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62204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10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6" w:anchor="gene22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astric acid secre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 (0.4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4 (1.0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6817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7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7" w:anchor="gene22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hemokine signaling pathway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91 (1.4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735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06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8" w:anchor="gene22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on-small cell lung cancer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81 (0.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7384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2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29" w:anchor="gene22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Insect hormone biosynthesi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12 (0.5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7447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981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0" w:anchor="gene22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Vitamin digestion and absorp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48 (0.7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8571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77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lastRenderedPageBreak/>
              <w:t>22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1" w:anchor="gene22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Vasopressin-regulated water reabsorp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0 (0.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07 (1.5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8719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62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2" w:anchor="gene227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eta-Alanine metabolism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 (0.0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6 (0.4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9132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41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3" w:anchor="gene228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ioma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29 (0.6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9171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21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4" w:anchor="gene229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ocaine addic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37 (0.6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95146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503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5" w:anchor="gene230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Glycosaminoglycan biosynthesis - heparan sulfate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3 (0.2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66 (0.8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95323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53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6" w:anchor="gene231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ineral absorp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7 (0.4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5 (1.37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9749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78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7" w:anchor="gene232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ell adhesion molecules (CAMs)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03 (1.01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97557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514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8" w:anchor="gene233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Dorso-ventral axis forma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 (0.1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0 (0.74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9797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320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39" w:anchor="gene234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Drug metabolism - other enzyme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4 (0.28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79 (1.39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0.9999978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0983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40" w:anchor="gene235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Bile secretion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5 (1.05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636 (3.16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4976</w:t>
            </w:r>
          </w:p>
        </w:tc>
      </w:tr>
      <w:tr w:rsidR="0018158D" w:rsidRPr="0018158D" w:rsidTr="0018158D">
        <w:trPr>
          <w:trHeight w:hRule="exact" w:val="454"/>
        </w:trPr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0" w:type="auto"/>
            <w:hideMark/>
          </w:tcPr>
          <w:p w:rsidR="0018158D" w:rsidRPr="003439E4" w:rsidRDefault="00290308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hyperlink r:id="rId241" w:anchor="gene236" w:tooltip="click to view genes" w:history="1">
              <w:r w:rsidR="0018158D" w:rsidRPr="003439E4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ABC transporters</w:t>
              </w:r>
            </w:hyperlink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9 (0.63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527 (2.62%)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1.000000e+00</w:t>
            </w:r>
          </w:p>
        </w:tc>
        <w:tc>
          <w:tcPr>
            <w:tcW w:w="0" w:type="auto"/>
            <w:hideMark/>
          </w:tcPr>
          <w:p w:rsidR="0018158D" w:rsidRPr="0018158D" w:rsidRDefault="0018158D">
            <w:pPr>
              <w:spacing w:after="626"/>
              <w:rPr>
                <w:rFonts w:ascii="Times New Roman" w:eastAsia="宋体" w:hAnsi="Times New Roman" w:cs="Times New Roman"/>
                <w:szCs w:val="21"/>
              </w:rPr>
            </w:pPr>
            <w:r w:rsidRPr="0018158D">
              <w:rPr>
                <w:rFonts w:ascii="Times New Roman" w:hAnsi="Times New Roman" w:cs="Times New Roman"/>
                <w:szCs w:val="21"/>
              </w:rPr>
              <w:t>ko02010</w:t>
            </w:r>
          </w:p>
        </w:tc>
      </w:tr>
    </w:tbl>
    <w:p w:rsidR="0018158D" w:rsidRDefault="0018158D"/>
    <w:sectPr w:rsidR="0018158D" w:rsidSect="001815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24B6" w:rsidRDefault="004C24B6" w:rsidP="0018158D">
      <w:r>
        <w:separator/>
      </w:r>
    </w:p>
  </w:endnote>
  <w:endnote w:type="continuationSeparator" w:id="1">
    <w:p w:rsidR="004C24B6" w:rsidRDefault="004C24B6" w:rsidP="001815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24B6" w:rsidRDefault="004C24B6" w:rsidP="0018158D">
      <w:r>
        <w:separator/>
      </w:r>
    </w:p>
  </w:footnote>
  <w:footnote w:type="continuationSeparator" w:id="1">
    <w:p w:rsidR="004C24B6" w:rsidRDefault="004C24B6" w:rsidP="001815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158D"/>
    <w:rsid w:val="0000460D"/>
    <w:rsid w:val="000F29EE"/>
    <w:rsid w:val="0018158D"/>
    <w:rsid w:val="00230F4D"/>
    <w:rsid w:val="00290308"/>
    <w:rsid w:val="003439E4"/>
    <w:rsid w:val="003C12EC"/>
    <w:rsid w:val="003C413E"/>
    <w:rsid w:val="00466052"/>
    <w:rsid w:val="004A0C1C"/>
    <w:rsid w:val="004C24B6"/>
    <w:rsid w:val="005139D8"/>
    <w:rsid w:val="00586711"/>
    <w:rsid w:val="005F5A14"/>
    <w:rsid w:val="00845E5F"/>
    <w:rsid w:val="009E3E1D"/>
    <w:rsid w:val="00C63A1F"/>
    <w:rsid w:val="00DA328A"/>
    <w:rsid w:val="00EE50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5E5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1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15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1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158D"/>
    <w:rPr>
      <w:sz w:val="18"/>
      <w:szCs w:val="18"/>
    </w:rPr>
  </w:style>
  <w:style w:type="table" w:styleId="a5">
    <w:name w:val="Table Grid"/>
    <w:basedOn w:val="a1"/>
    <w:uiPriority w:val="59"/>
    <w:rsid w:val="001815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18158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8158D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85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file:///D:\%E5%8D%8E%E5%A4%A7%E8%BD%AC%E5%BD%95%E7%BB%84%E6%95%B0%E6%8D%AE\GeneDiffExp\GeneDiffExp\Pathway\ACB-BtS-VS-ACB-AbR.html" TargetMode="External"/><Relationship Id="rId21" Type="http://schemas.openxmlformats.org/officeDocument/2006/relationships/hyperlink" Target="file:///D:\%E5%8D%8E%E5%A4%A7%E8%BD%AC%E5%BD%95%E7%BB%84%E6%95%B0%E6%8D%AE\GeneDiffExp\GeneDiffExp\Pathway\ACB-BtS-VS-ACB-AbR.html" TargetMode="External"/><Relationship Id="rId42" Type="http://schemas.openxmlformats.org/officeDocument/2006/relationships/hyperlink" Target="file:///D:\%E5%8D%8E%E5%A4%A7%E8%BD%AC%E5%BD%95%E7%BB%84%E6%95%B0%E6%8D%AE\GeneDiffExp\GeneDiffExp\Pathway\ACB-BtS-VS-ACB-AbR.html" TargetMode="External"/><Relationship Id="rId63" Type="http://schemas.openxmlformats.org/officeDocument/2006/relationships/hyperlink" Target="file:///D:\%E5%8D%8E%E5%A4%A7%E8%BD%AC%E5%BD%95%E7%BB%84%E6%95%B0%E6%8D%AE\GeneDiffExp\GeneDiffExp\Pathway\ACB-BtS-VS-ACB-AbR.html" TargetMode="External"/><Relationship Id="rId84" Type="http://schemas.openxmlformats.org/officeDocument/2006/relationships/hyperlink" Target="file:///D:\%E5%8D%8E%E5%A4%A7%E8%BD%AC%E5%BD%95%E7%BB%84%E6%95%B0%E6%8D%AE\GeneDiffExp\GeneDiffExp\Pathway\ACB-BtS-VS-ACB-AbR.html" TargetMode="External"/><Relationship Id="rId138" Type="http://schemas.openxmlformats.org/officeDocument/2006/relationships/hyperlink" Target="file:///D:\%E5%8D%8E%E5%A4%A7%E8%BD%AC%E5%BD%95%E7%BB%84%E6%95%B0%E6%8D%AE\GeneDiffExp\GeneDiffExp\Pathway\ACB-BtS-VS-ACB-AbR.html" TargetMode="External"/><Relationship Id="rId159" Type="http://schemas.openxmlformats.org/officeDocument/2006/relationships/hyperlink" Target="file:///D:\%E5%8D%8E%E5%A4%A7%E8%BD%AC%E5%BD%95%E7%BB%84%E6%95%B0%E6%8D%AE\GeneDiffExp\GeneDiffExp\Pathway\ACB-BtS-VS-ACB-AbR.html" TargetMode="External"/><Relationship Id="rId170" Type="http://schemas.openxmlformats.org/officeDocument/2006/relationships/hyperlink" Target="file:///D:\%E5%8D%8E%E5%A4%A7%E8%BD%AC%E5%BD%95%E7%BB%84%E6%95%B0%E6%8D%AE\GeneDiffExp\GeneDiffExp\Pathway\ACB-BtS-VS-ACB-AbR.html" TargetMode="External"/><Relationship Id="rId191" Type="http://schemas.openxmlformats.org/officeDocument/2006/relationships/hyperlink" Target="file:///D:\%E5%8D%8E%E5%A4%A7%E8%BD%AC%E5%BD%95%E7%BB%84%E6%95%B0%E6%8D%AE\GeneDiffExp\GeneDiffExp\Pathway\ACB-BtS-VS-ACB-AbR.html" TargetMode="External"/><Relationship Id="rId205" Type="http://schemas.openxmlformats.org/officeDocument/2006/relationships/hyperlink" Target="file:///D:\%E5%8D%8E%E5%A4%A7%E8%BD%AC%E5%BD%95%E7%BB%84%E6%95%B0%E6%8D%AE\GeneDiffExp\GeneDiffExp\Pathway\ACB-BtS-VS-ACB-AbR.html" TargetMode="External"/><Relationship Id="rId226" Type="http://schemas.openxmlformats.org/officeDocument/2006/relationships/hyperlink" Target="file:///D:\%E5%8D%8E%E5%A4%A7%E8%BD%AC%E5%BD%95%E7%BB%84%E6%95%B0%E6%8D%AE\GeneDiffExp\GeneDiffExp\Pathway\ACB-BtS-VS-ACB-AbR.html" TargetMode="External"/><Relationship Id="rId107" Type="http://schemas.openxmlformats.org/officeDocument/2006/relationships/hyperlink" Target="file:///D:\%E5%8D%8E%E5%A4%A7%E8%BD%AC%E5%BD%95%E7%BB%84%E6%95%B0%E6%8D%AE\GeneDiffExp\GeneDiffExp\Pathway\ACB-BtS-VS-ACB-AbR.html" TargetMode="External"/><Relationship Id="rId11" Type="http://schemas.openxmlformats.org/officeDocument/2006/relationships/hyperlink" Target="file:///D:\%E5%8D%8E%E5%A4%A7%E8%BD%AC%E5%BD%95%E7%BB%84%E6%95%B0%E6%8D%AE\GeneDiffExp\GeneDiffExp\Pathway\ACB-BtS-VS-ACB-AbR.html" TargetMode="External"/><Relationship Id="rId32" Type="http://schemas.openxmlformats.org/officeDocument/2006/relationships/hyperlink" Target="file:///D:\%E5%8D%8E%E5%A4%A7%E8%BD%AC%E5%BD%95%E7%BB%84%E6%95%B0%E6%8D%AE\GeneDiffExp\GeneDiffExp\Pathway\ACB-BtS-VS-ACB-AbR.html" TargetMode="External"/><Relationship Id="rId53" Type="http://schemas.openxmlformats.org/officeDocument/2006/relationships/hyperlink" Target="file:///D:\%E5%8D%8E%E5%A4%A7%E8%BD%AC%E5%BD%95%E7%BB%84%E6%95%B0%E6%8D%AE\GeneDiffExp\GeneDiffExp\Pathway\ACB-BtS-VS-ACB-AbR.html" TargetMode="External"/><Relationship Id="rId74" Type="http://schemas.openxmlformats.org/officeDocument/2006/relationships/hyperlink" Target="file:///D:\%E5%8D%8E%E5%A4%A7%E8%BD%AC%E5%BD%95%E7%BB%84%E6%95%B0%E6%8D%AE\GeneDiffExp\GeneDiffExp\Pathway\ACB-BtS-VS-ACB-AbR.html" TargetMode="External"/><Relationship Id="rId128" Type="http://schemas.openxmlformats.org/officeDocument/2006/relationships/hyperlink" Target="file:///D:\%E5%8D%8E%E5%A4%A7%E8%BD%AC%E5%BD%95%E7%BB%84%E6%95%B0%E6%8D%AE\GeneDiffExp\GeneDiffExp\Pathway\ACB-BtS-VS-ACB-AbR.html" TargetMode="External"/><Relationship Id="rId149" Type="http://schemas.openxmlformats.org/officeDocument/2006/relationships/hyperlink" Target="file:///D:\%E5%8D%8E%E5%A4%A7%E8%BD%AC%E5%BD%95%E7%BB%84%E6%95%B0%E6%8D%AE\GeneDiffExp\GeneDiffExp\Pathway\ACB-BtS-VS-ACB-AbR.html" TargetMode="External"/><Relationship Id="rId5" Type="http://schemas.openxmlformats.org/officeDocument/2006/relationships/endnotes" Target="endnotes.xml"/><Relationship Id="rId95" Type="http://schemas.openxmlformats.org/officeDocument/2006/relationships/hyperlink" Target="file:///D:\%E5%8D%8E%E5%A4%A7%E8%BD%AC%E5%BD%95%E7%BB%84%E6%95%B0%E6%8D%AE\GeneDiffExp\GeneDiffExp\Pathway\ACB-BtS-VS-ACB-AbR.html" TargetMode="External"/><Relationship Id="rId160" Type="http://schemas.openxmlformats.org/officeDocument/2006/relationships/hyperlink" Target="file:///D:\%E5%8D%8E%E5%A4%A7%E8%BD%AC%E5%BD%95%E7%BB%84%E6%95%B0%E6%8D%AE\GeneDiffExp\GeneDiffExp\Pathway\ACB-BtS-VS-ACB-AbR.html" TargetMode="External"/><Relationship Id="rId181" Type="http://schemas.openxmlformats.org/officeDocument/2006/relationships/hyperlink" Target="file:///D:\%E5%8D%8E%E5%A4%A7%E8%BD%AC%E5%BD%95%E7%BB%84%E6%95%B0%E6%8D%AE\GeneDiffExp\GeneDiffExp\Pathway\ACB-BtS-VS-ACB-AbR.html" TargetMode="External"/><Relationship Id="rId216" Type="http://schemas.openxmlformats.org/officeDocument/2006/relationships/hyperlink" Target="file:///D:\%E5%8D%8E%E5%A4%A7%E8%BD%AC%E5%BD%95%E7%BB%84%E6%95%B0%E6%8D%AE\GeneDiffExp\GeneDiffExp\Pathway\ACB-BtS-VS-ACB-AbR.html" TargetMode="External"/><Relationship Id="rId237" Type="http://schemas.openxmlformats.org/officeDocument/2006/relationships/hyperlink" Target="file:///D:\%E5%8D%8E%E5%A4%A7%E8%BD%AC%E5%BD%95%E7%BB%84%E6%95%B0%E6%8D%AE\GeneDiffExp\GeneDiffExp\Pathway\ACB-BtS-VS-ACB-AbR.html" TargetMode="External"/><Relationship Id="rId22" Type="http://schemas.openxmlformats.org/officeDocument/2006/relationships/hyperlink" Target="file:///D:\%E5%8D%8E%E5%A4%A7%E8%BD%AC%E5%BD%95%E7%BB%84%E6%95%B0%E6%8D%AE\GeneDiffExp\GeneDiffExp\Pathway\ACB-BtS-VS-ACB-AbR.html" TargetMode="External"/><Relationship Id="rId43" Type="http://schemas.openxmlformats.org/officeDocument/2006/relationships/hyperlink" Target="file:///D:\%E5%8D%8E%E5%A4%A7%E8%BD%AC%E5%BD%95%E7%BB%84%E6%95%B0%E6%8D%AE\GeneDiffExp\GeneDiffExp\Pathway\ACB-BtS-VS-ACB-AbR.html" TargetMode="External"/><Relationship Id="rId64" Type="http://schemas.openxmlformats.org/officeDocument/2006/relationships/hyperlink" Target="file:///D:\%E5%8D%8E%E5%A4%A7%E8%BD%AC%E5%BD%95%E7%BB%84%E6%95%B0%E6%8D%AE\GeneDiffExp\GeneDiffExp\Pathway\ACB-BtS-VS-ACB-AbR.html" TargetMode="External"/><Relationship Id="rId118" Type="http://schemas.openxmlformats.org/officeDocument/2006/relationships/hyperlink" Target="file:///D:\%E5%8D%8E%E5%A4%A7%E8%BD%AC%E5%BD%95%E7%BB%84%E6%95%B0%E6%8D%AE\GeneDiffExp\GeneDiffExp\Pathway\ACB-BtS-VS-ACB-AbR.html" TargetMode="External"/><Relationship Id="rId139" Type="http://schemas.openxmlformats.org/officeDocument/2006/relationships/hyperlink" Target="file:///D:\%E5%8D%8E%E5%A4%A7%E8%BD%AC%E5%BD%95%E7%BB%84%E6%95%B0%E6%8D%AE\GeneDiffExp\GeneDiffExp\Pathway\ACB-BtS-VS-ACB-AbR.html" TargetMode="External"/><Relationship Id="rId85" Type="http://schemas.openxmlformats.org/officeDocument/2006/relationships/hyperlink" Target="file:///D:\%E5%8D%8E%E5%A4%A7%E8%BD%AC%E5%BD%95%E7%BB%84%E6%95%B0%E6%8D%AE\GeneDiffExp\GeneDiffExp\Pathway\ACB-BtS-VS-ACB-AbR.html" TargetMode="External"/><Relationship Id="rId150" Type="http://schemas.openxmlformats.org/officeDocument/2006/relationships/hyperlink" Target="file:///D:\%E5%8D%8E%E5%A4%A7%E8%BD%AC%E5%BD%95%E7%BB%84%E6%95%B0%E6%8D%AE\GeneDiffExp\GeneDiffExp\Pathway\ACB-BtS-VS-ACB-AbR.html" TargetMode="External"/><Relationship Id="rId171" Type="http://schemas.openxmlformats.org/officeDocument/2006/relationships/hyperlink" Target="file:///D:\%E5%8D%8E%E5%A4%A7%E8%BD%AC%E5%BD%95%E7%BB%84%E6%95%B0%E6%8D%AE\GeneDiffExp\GeneDiffExp\Pathway\ACB-BtS-VS-ACB-AbR.html" TargetMode="External"/><Relationship Id="rId192" Type="http://schemas.openxmlformats.org/officeDocument/2006/relationships/hyperlink" Target="file:///D:\%E5%8D%8E%E5%A4%A7%E8%BD%AC%E5%BD%95%E7%BB%84%E6%95%B0%E6%8D%AE\GeneDiffExp\GeneDiffExp\Pathway\ACB-BtS-VS-ACB-AbR.html" TargetMode="External"/><Relationship Id="rId206" Type="http://schemas.openxmlformats.org/officeDocument/2006/relationships/hyperlink" Target="file:///D:\%E5%8D%8E%E5%A4%A7%E8%BD%AC%E5%BD%95%E7%BB%84%E6%95%B0%E6%8D%AE\GeneDiffExp\GeneDiffExp\Pathway\ACB-BtS-VS-ACB-AbR.html" TargetMode="External"/><Relationship Id="rId227" Type="http://schemas.openxmlformats.org/officeDocument/2006/relationships/hyperlink" Target="file:///D:\%E5%8D%8E%E5%A4%A7%E8%BD%AC%E5%BD%95%E7%BB%84%E6%95%B0%E6%8D%AE\GeneDiffExp\GeneDiffExp\Pathway\ACB-BtS-VS-ACB-AbR.html" TargetMode="External"/><Relationship Id="rId201" Type="http://schemas.openxmlformats.org/officeDocument/2006/relationships/hyperlink" Target="file:///D:\%E5%8D%8E%E5%A4%A7%E8%BD%AC%E5%BD%95%E7%BB%84%E6%95%B0%E6%8D%AE\GeneDiffExp\GeneDiffExp\Pathway\ACB-BtS-VS-ACB-AbR.html" TargetMode="External"/><Relationship Id="rId222" Type="http://schemas.openxmlformats.org/officeDocument/2006/relationships/hyperlink" Target="file:///D:\%E5%8D%8E%E5%A4%A7%E8%BD%AC%E5%BD%95%E7%BB%84%E6%95%B0%E6%8D%AE\GeneDiffExp\GeneDiffExp\Pathway\ACB-BtS-VS-ACB-AbR.html" TargetMode="External"/><Relationship Id="rId243" Type="http://schemas.openxmlformats.org/officeDocument/2006/relationships/theme" Target="theme/theme1.xml"/><Relationship Id="rId12" Type="http://schemas.openxmlformats.org/officeDocument/2006/relationships/hyperlink" Target="file:///D:\%E5%8D%8E%E5%A4%A7%E8%BD%AC%E5%BD%95%E7%BB%84%E6%95%B0%E6%8D%AE\GeneDiffExp\GeneDiffExp\Pathway\ACB-BtS-VS-ACB-AbR.html" TargetMode="External"/><Relationship Id="rId17" Type="http://schemas.openxmlformats.org/officeDocument/2006/relationships/hyperlink" Target="file:///D:\%E5%8D%8E%E5%A4%A7%E8%BD%AC%E5%BD%95%E7%BB%84%E6%95%B0%E6%8D%AE\GeneDiffExp\GeneDiffExp\Pathway\ACB-BtS-VS-ACB-AbR.html" TargetMode="External"/><Relationship Id="rId33" Type="http://schemas.openxmlformats.org/officeDocument/2006/relationships/hyperlink" Target="file:///D:\%E5%8D%8E%E5%A4%A7%E8%BD%AC%E5%BD%95%E7%BB%84%E6%95%B0%E6%8D%AE\GeneDiffExp\GeneDiffExp\Pathway\ACB-BtS-VS-ACB-AbR.html" TargetMode="External"/><Relationship Id="rId38" Type="http://schemas.openxmlformats.org/officeDocument/2006/relationships/hyperlink" Target="file:///D:\%E5%8D%8E%E5%A4%A7%E8%BD%AC%E5%BD%95%E7%BB%84%E6%95%B0%E6%8D%AE\GeneDiffExp\GeneDiffExp\Pathway\ACB-BtS-VS-ACB-AbR.html" TargetMode="External"/><Relationship Id="rId59" Type="http://schemas.openxmlformats.org/officeDocument/2006/relationships/hyperlink" Target="file:///D:\%E5%8D%8E%E5%A4%A7%E8%BD%AC%E5%BD%95%E7%BB%84%E6%95%B0%E6%8D%AE\GeneDiffExp\GeneDiffExp\Pathway\ACB-BtS-VS-ACB-AbR.html" TargetMode="External"/><Relationship Id="rId103" Type="http://schemas.openxmlformats.org/officeDocument/2006/relationships/hyperlink" Target="file:///D:\%E5%8D%8E%E5%A4%A7%E8%BD%AC%E5%BD%95%E7%BB%84%E6%95%B0%E6%8D%AE\GeneDiffExp\GeneDiffExp\Pathway\ACB-BtS-VS-ACB-AbR.html" TargetMode="External"/><Relationship Id="rId108" Type="http://schemas.openxmlformats.org/officeDocument/2006/relationships/hyperlink" Target="file:///D:\%E5%8D%8E%E5%A4%A7%E8%BD%AC%E5%BD%95%E7%BB%84%E6%95%B0%E6%8D%AE\GeneDiffExp\GeneDiffExp\Pathway\ACB-BtS-VS-ACB-AbR.html" TargetMode="External"/><Relationship Id="rId124" Type="http://schemas.openxmlformats.org/officeDocument/2006/relationships/hyperlink" Target="file:///D:\%E5%8D%8E%E5%A4%A7%E8%BD%AC%E5%BD%95%E7%BB%84%E6%95%B0%E6%8D%AE\GeneDiffExp\GeneDiffExp\Pathway\ACB-BtS-VS-ACB-AbR.html" TargetMode="External"/><Relationship Id="rId129" Type="http://schemas.openxmlformats.org/officeDocument/2006/relationships/hyperlink" Target="file:///D:\%E5%8D%8E%E5%A4%A7%E8%BD%AC%E5%BD%95%E7%BB%84%E6%95%B0%E6%8D%AE\GeneDiffExp\GeneDiffExp\Pathway\ACB-BtS-VS-ACB-AbR.html" TargetMode="External"/><Relationship Id="rId54" Type="http://schemas.openxmlformats.org/officeDocument/2006/relationships/hyperlink" Target="file:///D:\%E5%8D%8E%E5%A4%A7%E8%BD%AC%E5%BD%95%E7%BB%84%E6%95%B0%E6%8D%AE\GeneDiffExp\GeneDiffExp\Pathway\ACB-BtS-VS-ACB-AbR.html" TargetMode="External"/><Relationship Id="rId70" Type="http://schemas.openxmlformats.org/officeDocument/2006/relationships/hyperlink" Target="file:///D:\%E5%8D%8E%E5%A4%A7%E8%BD%AC%E5%BD%95%E7%BB%84%E6%95%B0%E6%8D%AE\GeneDiffExp\GeneDiffExp\Pathway\ACB-BtS-VS-ACB-AbR.html" TargetMode="External"/><Relationship Id="rId75" Type="http://schemas.openxmlformats.org/officeDocument/2006/relationships/hyperlink" Target="file:///D:\%E5%8D%8E%E5%A4%A7%E8%BD%AC%E5%BD%95%E7%BB%84%E6%95%B0%E6%8D%AE\GeneDiffExp\GeneDiffExp\Pathway\ACB-BtS-VS-ACB-AbR.html" TargetMode="External"/><Relationship Id="rId91" Type="http://schemas.openxmlformats.org/officeDocument/2006/relationships/hyperlink" Target="file:///D:\%E5%8D%8E%E5%A4%A7%E8%BD%AC%E5%BD%95%E7%BB%84%E6%95%B0%E6%8D%AE\GeneDiffExp\GeneDiffExp\Pathway\ACB-BtS-VS-ACB-AbR.html" TargetMode="External"/><Relationship Id="rId96" Type="http://schemas.openxmlformats.org/officeDocument/2006/relationships/hyperlink" Target="file:///D:\%E5%8D%8E%E5%A4%A7%E8%BD%AC%E5%BD%95%E7%BB%84%E6%95%B0%E6%8D%AE\GeneDiffExp\GeneDiffExp\Pathway\ACB-BtS-VS-ACB-AbR.html" TargetMode="External"/><Relationship Id="rId140" Type="http://schemas.openxmlformats.org/officeDocument/2006/relationships/hyperlink" Target="file:///D:\%E5%8D%8E%E5%A4%A7%E8%BD%AC%E5%BD%95%E7%BB%84%E6%95%B0%E6%8D%AE\GeneDiffExp\GeneDiffExp\Pathway\ACB-BtS-VS-ACB-AbR.html" TargetMode="External"/><Relationship Id="rId145" Type="http://schemas.openxmlformats.org/officeDocument/2006/relationships/hyperlink" Target="file:///D:\%E5%8D%8E%E5%A4%A7%E8%BD%AC%E5%BD%95%E7%BB%84%E6%95%B0%E6%8D%AE\GeneDiffExp\GeneDiffExp\Pathway\ACB-BtS-VS-ACB-AbR.html" TargetMode="External"/><Relationship Id="rId161" Type="http://schemas.openxmlformats.org/officeDocument/2006/relationships/hyperlink" Target="file:///D:\%E5%8D%8E%E5%A4%A7%E8%BD%AC%E5%BD%95%E7%BB%84%E6%95%B0%E6%8D%AE\GeneDiffExp\GeneDiffExp\Pathway\ACB-BtS-VS-ACB-AbR.html" TargetMode="External"/><Relationship Id="rId166" Type="http://schemas.openxmlformats.org/officeDocument/2006/relationships/hyperlink" Target="file:///D:\%E5%8D%8E%E5%A4%A7%E8%BD%AC%E5%BD%95%E7%BB%84%E6%95%B0%E6%8D%AE\GeneDiffExp\GeneDiffExp\Pathway\ACB-BtS-VS-ACB-AbR.html" TargetMode="External"/><Relationship Id="rId182" Type="http://schemas.openxmlformats.org/officeDocument/2006/relationships/hyperlink" Target="file:///D:\%E5%8D%8E%E5%A4%A7%E8%BD%AC%E5%BD%95%E7%BB%84%E6%95%B0%E6%8D%AE\GeneDiffExp\GeneDiffExp\Pathway\ACB-BtS-VS-ACB-AbR.html" TargetMode="External"/><Relationship Id="rId187" Type="http://schemas.openxmlformats.org/officeDocument/2006/relationships/hyperlink" Target="file:///D:\%E5%8D%8E%E5%A4%A7%E8%BD%AC%E5%BD%95%E7%BB%84%E6%95%B0%E6%8D%AE\GeneDiffExp\GeneDiffExp\Pathway\ACB-BtS-VS-ACB-AbR.html" TargetMode="External"/><Relationship Id="rId217" Type="http://schemas.openxmlformats.org/officeDocument/2006/relationships/hyperlink" Target="file:///D:\%E5%8D%8E%E5%A4%A7%E8%BD%AC%E5%BD%95%E7%BB%84%E6%95%B0%E6%8D%AE\GeneDiffExp\GeneDiffExp\Pathway\ACB-BtS-VS-ACB-AbR.html" TargetMode="External"/><Relationship Id="rId1" Type="http://schemas.openxmlformats.org/officeDocument/2006/relationships/styles" Target="styles.xml"/><Relationship Id="rId6" Type="http://schemas.openxmlformats.org/officeDocument/2006/relationships/hyperlink" Target="file:///D:\%E5%8D%8E%E5%A4%A7%E8%BD%AC%E5%BD%95%E7%BB%84%E6%95%B0%E6%8D%AE\GeneDiffExp\GeneDiffExp\Pathway\ACB-BtS-VS-ACB-AbR.html" TargetMode="External"/><Relationship Id="rId212" Type="http://schemas.openxmlformats.org/officeDocument/2006/relationships/hyperlink" Target="file:///D:\%E5%8D%8E%E5%A4%A7%E8%BD%AC%E5%BD%95%E7%BB%84%E6%95%B0%E6%8D%AE\GeneDiffExp\GeneDiffExp\Pathway\ACB-BtS-VS-ACB-AbR.html" TargetMode="External"/><Relationship Id="rId233" Type="http://schemas.openxmlformats.org/officeDocument/2006/relationships/hyperlink" Target="file:///D:\%E5%8D%8E%E5%A4%A7%E8%BD%AC%E5%BD%95%E7%BB%84%E6%95%B0%E6%8D%AE\GeneDiffExp\GeneDiffExp\Pathway\ACB-BtS-VS-ACB-AbR.html" TargetMode="External"/><Relationship Id="rId238" Type="http://schemas.openxmlformats.org/officeDocument/2006/relationships/hyperlink" Target="file:///D:\%E5%8D%8E%E5%A4%A7%E8%BD%AC%E5%BD%95%E7%BB%84%E6%95%B0%E6%8D%AE\GeneDiffExp\GeneDiffExp\Pathway\ACB-BtS-VS-ACB-AbR.html" TargetMode="External"/><Relationship Id="rId23" Type="http://schemas.openxmlformats.org/officeDocument/2006/relationships/hyperlink" Target="file:///D:\%E5%8D%8E%E5%A4%A7%E8%BD%AC%E5%BD%95%E7%BB%84%E6%95%B0%E6%8D%AE\GeneDiffExp\GeneDiffExp\Pathway\ACB-BtS-VS-ACB-AbR.html" TargetMode="External"/><Relationship Id="rId28" Type="http://schemas.openxmlformats.org/officeDocument/2006/relationships/hyperlink" Target="file:///D:\%E5%8D%8E%E5%A4%A7%E8%BD%AC%E5%BD%95%E7%BB%84%E6%95%B0%E6%8D%AE\GeneDiffExp\GeneDiffExp\Pathway\ACB-BtS-VS-ACB-AbR.html" TargetMode="External"/><Relationship Id="rId49" Type="http://schemas.openxmlformats.org/officeDocument/2006/relationships/hyperlink" Target="file:///D:\%E5%8D%8E%E5%A4%A7%E8%BD%AC%E5%BD%95%E7%BB%84%E6%95%B0%E6%8D%AE\GeneDiffExp\GeneDiffExp\Pathway\ACB-BtS-VS-ACB-AbR.html" TargetMode="External"/><Relationship Id="rId114" Type="http://schemas.openxmlformats.org/officeDocument/2006/relationships/hyperlink" Target="file:///D:\%E5%8D%8E%E5%A4%A7%E8%BD%AC%E5%BD%95%E7%BB%84%E6%95%B0%E6%8D%AE\GeneDiffExp\GeneDiffExp\Pathway\ACB-BtS-VS-ACB-AbR.html" TargetMode="External"/><Relationship Id="rId119" Type="http://schemas.openxmlformats.org/officeDocument/2006/relationships/hyperlink" Target="file:///D:\%E5%8D%8E%E5%A4%A7%E8%BD%AC%E5%BD%95%E7%BB%84%E6%95%B0%E6%8D%AE\GeneDiffExp\GeneDiffExp\Pathway\ACB-BtS-VS-ACB-AbR.html" TargetMode="External"/><Relationship Id="rId44" Type="http://schemas.openxmlformats.org/officeDocument/2006/relationships/hyperlink" Target="file:///D:\%E5%8D%8E%E5%A4%A7%E8%BD%AC%E5%BD%95%E7%BB%84%E6%95%B0%E6%8D%AE\GeneDiffExp\GeneDiffExp\Pathway\ACB-BtS-VS-ACB-AbR.html" TargetMode="External"/><Relationship Id="rId60" Type="http://schemas.openxmlformats.org/officeDocument/2006/relationships/hyperlink" Target="file:///D:\%E5%8D%8E%E5%A4%A7%E8%BD%AC%E5%BD%95%E7%BB%84%E6%95%B0%E6%8D%AE\GeneDiffExp\GeneDiffExp\Pathway\ACB-BtS-VS-ACB-AbR.html" TargetMode="External"/><Relationship Id="rId65" Type="http://schemas.openxmlformats.org/officeDocument/2006/relationships/hyperlink" Target="file:///D:\%E5%8D%8E%E5%A4%A7%E8%BD%AC%E5%BD%95%E7%BB%84%E6%95%B0%E6%8D%AE\GeneDiffExp\GeneDiffExp\Pathway\ACB-BtS-VS-ACB-AbR.html" TargetMode="External"/><Relationship Id="rId81" Type="http://schemas.openxmlformats.org/officeDocument/2006/relationships/hyperlink" Target="file:///D:\%E5%8D%8E%E5%A4%A7%E8%BD%AC%E5%BD%95%E7%BB%84%E6%95%B0%E6%8D%AE\GeneDiffExp\GeneDiffExp\Pathway\ACB-BtS-VS-ACB-AbR.html" TargetMode="External"/><Relationship Id="rId86" Type="http://schemas.openxmlformats.org/officeDocument/2006/relationships/hyperlink" Target="file:///D:\%E5%8D%8E%E5%A4%A7%E8%BD%AC%E5%BD%95%E7%BB%84%E6%95%B0%E6%8D%AE\GeneDiffExp\GeneDiffExp\Pathway\ACB-BtS-VS-ACB-AbR.html" TargetMode="External"/><Relationship Id="rId130" Type="http://schemas.openxmlformats.org/officeDocument/2006/relationships/hyperlink" Target="file:///D:\%E5%8D%8E%E5%A4%A7%E8%BD%AC%E5%BD%95%E7%BB%84%E6%95%B0%E6%8D%AE\GeneDiffExp\GeneDiffExp\Pathway\ACB-BtS-VS-ACB-AbR.html" TargetMode="External"/><Relationship Id="rId135" Type="http://schemas.openxmlformats.org/officeDocument/2006/relationships/hyperlink" Target="file:///D:\%E5%8D%8E%E5%A4%A7%E8%BD%AC%E5%BD%95%E7%BB%84%E6%95%B0%E6%8D%AE\GeneDiffExp\GeneDiffExp\Pathway\ACB-BtS-VS-ACB-AbR.html" TargetMode="External"/><Relationship Id="rId151" Type="http://schemas.openxmlformats.org/officeDocument/2006/relationships/hyperlink" Target="file:///D:\%E5%8D%8E%E5%A4%A7%E8%BD%AC%E5%BD%95%E7%BB%84%E6%95%B0%E6%8D%AE\GeneDiffExp\GeneDiffExp\Pathway\ACB-BtS-VS-ACB-AbR.html" TargetMode="External"/><Relationship Id="rId156" Type="http://schemas.openxmlformats.org/officeDocument/2006/relationships/hyperlink" Target="file:///D:\%E5%8D%8E%E5%A4%A7%E8%BD%AC%E5%BD%95%E7%BB%84%E6%95%B0%E6%8D%AE\GeneDiffExp\GeneDiffExp\Pathway\ACB-BtS-VS-ACB-AbR.html" TargetMode="External"/><Relationship Id="rId177" Type="http://schemas.openxmlformats.org/officeDocument/2006/relationships/hyperlink" Target="file:///D:\%E5%8D%8E%E5%A4%A7%E8%BD%AC%E5%BD%95%E7%BB%84%E6%95%B0%E6%8D%AE\GeneDiffExp\GeneDiffExp\Pathway\ACB-BtS-VS-ACB-AbR.html" TargetMode="External"/><Relationship Id="rId198" Type="http://schemas.openxmlformats.org/officeDocument/2006/relationships/hyperlink" Target="file:///D:\%E5%8D%8E%E5%A4%A7%E8%BD%AC%E5%BD%95%E7%BB%84%E6%95%B0%E6%8D%AE\GeneDiffExp\GeneDiffExp\Pathway\ACB-BtS-VS-ACB-AbR.html" TargetMode="External"/><Relationship Id="rId172" Type="http://schemas.openxmlformats.org/officeDocument/2006/relationships/hyperlink" Target="file:///D:\%E5%8D%8E%E5%A4%A7%E8%BD%AC%E5%BD%95%E7%BB%84%E6%95%B0%E6%8D%AE\GeneDiffExp\GeneDiffExp\Pathway\ACB-BtS-VS-ACB-AbR.html" TargetMode="External"/><Relationship Id="rId193" Type="http://schemas.openxmlformats.org/officeDocument/2006/relationships/hyperlink" Target="file:///D:\%E5%8D%8E%E5%A4%A7%E8%BD%AC%E5%BD%95%E7%BB%84%E6%95%B0%E6%8D%AE\GeneDiffExp\GeneDiffExp\Pathway\ACB-BtS-VS-ACB-AbR.html" TargetMode="External"/><Relationship Id="rId202" Type="http://schemas.openxmlformats.org/officeDocument/2006/relationships/hyperlink" Target="file:///D:\%E5%8D%8E%E5%A4%A7%E8%BD%AC%E5%BD%95%E7%BB%84%E6%95%B0%E6%8D%AE\GeneDiffExp\GeneDiffExp\Pathway\ACB-BtS-VS-ACB-AbR.html" TargetMode="External"/><Relationship Id="rId207" Type="http://schemas.openxmlformats.org/officeDocument/2006/relationships/hyperlink" Target="file:///D:\%E5%8D%8E%E5%A4%A7%E8%BD%AC%E5%BD%95%E7%BB%84%E6%95%B0%E6%8D%AE\GeneDiffExp\GeneDiffExp\Pathway\ACB-BtS-VS-ACB-AbR.html" TargetMode="External"/><Relationship Id="rId223" Type="http://schemas.openxmlformats.org/officeDocument/2006/relationships/hyperlink" Target="file:///D:\%E5%8D%8E%E5%A4%A7%E8%BD%AC%E5%BD%95%E7%BB%84%E6%95%B0%E6%8D%AE\GeneDiffExp\GeneDiffExp\Pathway\ACB-BtS-VS-ACB-AbR.html" TargetMode="External"/><Relationship Id="rId228" Type="http://schemas.openxmlformats.org/officeDocument/2006/relationships/hyperlink" Target="file:///D:\%E5%8D%8E%E5%A4%A7%E8%BD%AC%E5%BD%95%E7%BB%84%E6%95%B0%E6%8D%AE\GeneDiffExp\GeneDiffExp\Pathway\ACB-BtS-VS-ACB-AbR.html" TargetMode="External"/><Relationship Id="rId13" Type="http://schemas.openxmlformats.org/officeDocument/2006/relationships/hyperlink" Target="file:///D:\%E5%8D%8E%E5%A4%A7%E8%BD%AC%E5%BD%95%E7%BB%84%E6%95%B0%E6%8D%AE\GeneDiffExp\GeneDiffExp\Pathway\ACB-BtS-VS-ACB-AbR.html" TargetMode="External"/><Relationship Id="rId18" Type="http://schemas.openxmlformats.org/officeDocument/2006/relationships/hyperlink" Target="file:///D:\%E5%8D%8E%E5%A4%A7%E8%BD%AC%E5%BD%95%E7%BB%84%E6%95%B0%E6%8D%AE\GeneDiffExp\GeneDiffExp\Pathway\ACB-BtS-VS-ACB-AbR.html" TargetMode="External"/><Relationship Id="rId39" Type="http://schemas.openxmlformats.org/officeDocument/2006/relationships/hyperlink" Target="file:///D:\%E5%8D%8E%E5%A4%A7%E8%BD%AC%E5%BD%95%E7%BB%84%E6%95%B0%E6%8D%AE\GeneDiffExp\GeneDiffExp\Pathway\ACB-BtS-VS-ACB-AbR.html" TargetMode="External"/><Relationship Id="rId109" Type="http://schemas.openxmlformats.org/officeDocument/2006/relationships/hyperlink" Target="file:///D:\%E5%8D%8E%E5%A4%A7%E8%BD%AC%E5%BD%95%E7%BB%84%E6%95%B0%E6%8D%AE\GeneDiffExp\GeneDiffExp\Pathway\ACB-BtS-VS-ACB-AbR.html" TargetMode="External"/><Relationship Id="rId34" Type="http://schemas.openxmlformats.org/officeDocument/2006/relationships/hyperlink" Target="file:///D:\%E5%8D%8E%E5%A4%A7%E8%BD%AC%E5%BD%95%E7%BB%84%E6%95%B0%E6%8D%AE\GeneDiffExp\GeneDiffExp\Pathway\ACB-BtS-VS-ACB-AbR.html" TargetMode="External"/><Relationship Id="rId50" Type="http://schemas.openxmlformats.org/officeDocument/2006/relationships/hyperlink" Target="file:///D:\%E5%8D%8E%E5%A4%A7%E8%BD%AC%E5%BD%95%E7%BB%84%E6%95%B0%E6%8D%AE\GeneDiffExp\GeneDiffExp\Pathway\ACB-BtS-VS-ACB-AbR.html" TargetMode="External"/><Relationship Id="rId55" Type="http://schemas.openxmlformats.org/officeDocument/2006/relationships/hyperlink" Target="file:///D:\%E5%8D%8E%E5%A4%A7%E8%BD%AC%E5%BD%95%E7%BB%84%E6%95%B0%E6%8D%AE\GeneDiffExp\GeneDiffExp\Pathway\ACB-BtS-VS-ACB-AbR.html" TargetMode="External"/><Relationship Id="rId76" Type="http://schemas.openxmlformats.org/officeDocument/2006/relationships/hyperlink" Target="file:///D:\%E5%8D%8E%E5%A4%A7%E8%BD%AC%E5%BD%95%E7%BB%84%E6%95%B0%E6%8D%AE\GeneDiffExp\GeneDiffExp\Pathway\ACB-BtS-VS-ACB-AbR.html" TargetMode="External"/><Relationship Id="rId97" Type="http://schemas.openxmlformats.org/officeDocument/2006/relationships/hyperlink" Target="file:///D:\%E5%8D%8E%E5%A4%A7%E8%BD%AC%E5%BD%95%E7%BB%84%E6%95%B0%E6%8D%AE\GeneDiffExp\GeneDiffExp\Pathway\ACB-BtS-VS-ACB-AbR.html" TargetMode="External"/><Relationship Id="rId104" Type="http://schemas.openxmlformats.org/officeDocument/2006/relationships/hyperlink" Target="file:///D:\%E5%8D%8E%E5%A4%A7%E8%BD%AC%E5%BD%95%E7%BB%84%E6%95%B0%E6%8D%AE\GeneDiffExp\GeneDiffExp\Pathway\ACB-BtS-VS-ACB-AbR.html" TargetMode="External"/><Relationship Id="rId120" Type="http://schemas.openxmlformats.org/officeDocument/2006/relationships/hyperlink" Target="file:///D:\%E5%8D%8E%E5%A4%A7%E8%BD%AC%E5%BD%95%E7%BB%84%E6%95%B0%E6%8D%AE\GeneDiffExp\GeneDiffExp\Pathway\ACB-BtS-VS-ACB-AbR.html" TargetMode="External"/><Relationship Id="rId125" Type="http://schemas.openxmlformats.org/officeDocument/2006/relationships/hyperlink" Target="file:///D:\%E5%8D%8E%E5%A4%A7%E8%BD%AC%E5%BD%95%E7%BB%84%E6%95%B0%E6%8D%AE\GeneDiffExp\GeneDiffExp\Pathway\ACB-BtS-VS-ACB-AbR.html" TargetMode="External"/><Relationship Id="rId141" Type="http://schemas.openxmlformats.org/officeDocument/2006/relationships/hyperlink" Target="file:///D:\%E5%8D%8E%E5%A4%A7%E8%BD%AC%E5%BD%95%E7%BB%84%E6%95%B0%E6%8D%AE\GeneDiffExp\GeneDiffExp\Pathway\ACB-BtS-VS-ACB-AbR.html" TargetMode="External"/><Relationship Id="rId146" Type="http://schemas.openxmlformats.org/officeDocument/2006/relationships/hyperlink" Target="file:///D:\%E5%8D%8E%E5%A4%A7%E8%BD%AC%E5%BD%95%E7%BB%84%E6%95%B0%E6%8D%AE\GeneDiffExp\GeneDiffExp\Pathway\ACB-BtS-VS-ACB-AbR.html" TargetMode="External"/><Relationship Id="rId167" Type="http://schemas.openxmlformats.org/officeDocument/2006/relationships/hyperlink" Target="file:///D:\%E5%8D%8E%E5%A4%A7%E8%BD%AC%E5%BD%95%E7%BB%84%E6%95%B0%E6%8D%AE\GeneDiffExp\GeneDiffExp\Pathway\ACB-BtS-VS-ACB-AbR.html" TargetMode="External"/><Relationship Id="rId188" Type="http://schemas.openxmlformats.org/officeDocument/2006/relationships/hyperlink" Target="file:///D:\%E5%8D%8E%E5%A4%A7%E8%BD%AC%E5%BD%95%E7%BB%84%E6%95%B0%E6%8D%AE\GeneDiffExp\GeneDiffExp\Pathway\ACB-BtS-VS-ACB-AbR.html" TargetMode="External"/><Relationship Id="rId7" Type="http://schemas.openxmlformats.org/officeDocument/2006/relationships/hyperlink" Target="file:///D:\%E5%8D%8E%E5%A4%A7%E8%BD%AC%E5%BD%95%E7%BB%84%E6%95%B0%E6%8D%AE\GeneDiffExp\GeneDiffExp\Pathway\ACB-BtS-VS-ACB-AbR.html" TargetMode="External"/><Relationship Id="rId71" Type="http://schemas.openxmlformats.org/officeDocument/2006/relationships/hyperlink" Target="file:///D:\%E5%8D%8E%E5%A4%A7%E8%BD%AC%E5%BD%95%E7%BB%84%E6%95%B0%E6%8D%AE\GeneDiffExp\GeneDiffExp\Pathway\ACB-BtS-VS-ACB-AbR.html" TargetMode="External"/><Relationship Id="rId92" Type="http://schemas.openxmlformats.org/officeDocument/2006/relationships/hyperlink" Target="file:///D:\%E5%8D%8E%E5%A4%A7%E8%BD%AC%E5%BD%95%E7%BB%84%E6%95%B0%E6%8D%AE\GeneDiffExp\GeneDiffExp\Pathway\ACB-BtS-VS-ACB-AbR.html" TargetMode="External"/><Relationship Id="rId162" Type="http://schemas.openxmlformats.org/officeDocument/2006/relationships/hyperlink" Target="file:///D:\%E5%8D%8E%E5%A4%A7%E8%BD%AC%E5%BD%95%E7%BB%84%E6%95%B0%E6%8D%AE\GeneDiffExp\GeneDiffExp\Pathway\ACB-BtS-VS-ACB-AbR.html" TargetMode="External"/><Relationship Id="rId183" Type="http://schemas.openxmlformats.org/officeDocument/2006/relationships/hyperlink" Target="file:///D:\%E5%8D%8E%E5%A4%A7%E8%BD%AC%E5%BD%95%E7%BB%84%E6%95%B0%E6%8D%AE\GeneDiffExp\GeneDiffExp\Pathway\ACB-BtS-VS-ACB-AbR.html" TargetMode="External"/><Relationship Id="rId213" Type="http://schemas.openxmlformats.org/officeDocument/2006/relationships/hyperlink" Target="file:///D:\%E5%8D%8E%E5%A4%A7%E8%BD%AC%E5%BD%95%E7%BB%84%E6%95%B0%E6%8D%AE\GeneDiffExp\GeneDiffExp\Pathway\ACB-BtS-VS-ACB-AbR.html" TargetMode="External"/><Relationship Id="rId218" Type="http://schemas.openxmlformats.org/officeDocument/2006/relationships/hyperlink" Target="file:///D:\%E5%8D%8E%E5%A4%A7%E8%BD%AC%E5%BD%95%E7%BB%84%E6%95%B0%E6%8D%AE\GeneDiffExp\GeneDiffExp\Pathway\ACB-BtS-VS-ACB-AbR.html" TargetMode="External"/><Relationship Id="rId234" Type="http://schemas.openxmlformats.org/officeDocument/2006/relationships/hyperlink" Target="file:///D:\%E5%8D%8E%E5%A4%A7%E8%BD%AC%E5%BD%95%E7%BB%84%E6%95%B0%E6%8D%AE\GeneDiffExp\GeneDiffExp\Pathway\ACB-BtS-VS-ACB-AbR.html" TargetMode="External"/><Relationship Id="rId239" Type="http://schemas.openxmlformats.org/officeDocument/2006/relationships/hyperlink" Target="file:///D:\%E5%8D%8E%E5%A4%A7%E8%BD%AC%E5%BD%95%E7%BB%84%E6%95%B0%E6%8D%AE\GeneDiffExp\GeneDiffExp\Pathway\ACB-BtS-VS-ACB-AbR.html" TargetMode="External"/><Relationship Id="rId2" Type="http://schemas.openxmlformats.org/officeDocument/2006/relationships/settings" Target="settings.xml"/><Relationship Id="rId29" Type="http://schemas.openxmlformats.org/officeDocument/2006/relationships/hyperlink" Target="file:///D:\%E5%8D%8E%E5%A4%A7%E8%BD%AC%E5%BD%95%E7%BB%84%E6%95%B0%E6%8D%AE\GeneDiffExp\GeneDiffExp\Pathway\ACB-BtS-VS-ACB-AbR.html" TargetMode="External"/><Relationship Id="rId24" Type="http://schemas.openxmlformats.org/officeDocument/2006/relationships/hyperlink" Target="file:///D:\%E5%8D%8E%E5%A4%A7%E8%BD%AC%E5%BD%95%E7%BB%84%E6%95%B0%E6%8D%AE\GeneDiffExp\GeneDiffExp\Pathway\ACB-BtS-VS-ACB-AbR.html" TargetMode="External"/><Relationship Id="rId40" Type="http://schemas.openxmlformats.org/officeDocument/2006/relationships/hyperlink" Target="file:///D:\%E5%8D%8E%E5%A4%A7%E8%BD%AC%E5%BD%95%E7%BB%84%E6%95%B0%E6%8D%AE\GeneDiffExp\GeneDiffExp\Pathway\ACB-BtS-VS-ACB-AbR.html" TargetMode="External"/><Relationship Id="rId45" Type="http://schemas.openxmlformats.org/officeDocument/2006/relationships/hyperlink" Target="file:///D:\%E5%8D%8E%E5%A4%A7%E8%BD%AC%E5%BD%95%E7%BB%84%E6%95%B0%E6%8D%AE\GeneDiffExp\GeneDiffExp\Pathway\ACB-BtS-VS-ACB-AbR.html" TargetMode="External"/><Relationship Id="rId66" Type="http://schemas.openxmlformats.org/officeDocument/2006/relationships/hyperlink" Target="file:///D:\%E5%8D%8E%E5%A4%A7%E8%BD%AC%E5%BD%95%E7%BB%84%E6%95%B0%E6%8D%AE\GeneDiffExp\GeneDiffExp\Pathway\ACB-BtS-VS-ACB-AbR.html" TargetMode="External"/><Relationship Id="rId87" Type="http://schemas.openxmlformats.org/officeDocument/2006/relationships/hyperlink" Target="file:///D:\%E5%8D%8E%E5%A4%A7%E8%BD%AC%E5%BD%95%E7%BB%84%E6%95%B0%E6%8D%AE\GeneDiffExp\GeneDiffExp\Pathway\ACB-BtS-VS-ACB-AbR.html" TargetMode="External"/><Relationship Id="rId110" Type="http://schemas.openxmlformats.org/officeDocument/2006/relationships/hyperlink" Target="file:///D:\%E5%8D%8E%E5%A4%A7%E8%BD%AC%E5%BD%95%E7%BB%84%E6%95%B0%E6%8D%AE\GeneDiffExp\GeneDiffExp\Pathway\ACB-BtS-VS-ACB-AbR.html" TargetMode="External"/><Relationship Id="rId115" Type="http://schemas.openxmlformats.org/officeDocument/2006/relationships/hyperlink" Target="file:///D:\%E5%8D%8E%E5%A4%A7%E8%BD%AC%E5%BD%95%E7%BB%84%E6%95%B0%E6%8D%AE\GeneDiffExp\GeneDiffExp\Pathway\ACB-BtS-VS-ACB-AbR.html" TargetMode="External"/><Relationship Id="rId131" Type="http://schemas.openxmlformats.org/officeDocument/2006/relationships/hyperlink" Target="file:///D:\%E5%8D%8E%E5%A4%A7%E8%BD%AC%E5%BD%95%E7%BB%84%E6%95%B0%E6%8D%AE\GeneDiffExp\GeneDiffExp\Pathway\ACB-BtS-VS-ACB-AbR.html" TargetMode="External"/><Relationship Id="rId136" Type="http://schemas.openxmlformats.org/officeDocument/2006/relationships/hyperlink" Target="file:///D:\%E5%8D%8E%E5%A4%A7%E8%BD%AC%E5%BD%95%E7%BB%84%E6%95%B0%E6%8D%AE\GeneDiffExp\GeneDiffExp\Pathway\ACB-BtS-VS-ACB-AbR.html" TargetMode="External"/><Relationship Id="rId157" Type="http://schemas.openxmlformats.org/officeDocument/2006/relationships/hyperlink" Target="file:///D:\%E5%8D%8E%E5%A4%A7%E8%BD%AC%E5%BD%95%E7%BB%84%E6%95%B0%E6%8D%AE\GeneDiffExp\GeneDiffExp\Pathway\ACB-BtS-VS-ACB-AbR.html" TargetMode="External"/><Relationship Id="rId178" Type="http://schemas.openxmlformats.org/officeDocument/2006/relationships/hyperlink" Target="file:///D:\%E5%8D%8E%E5%A4%A7%E8%BD%AC%E5%BD%95%E7%BB%84%E6%95%B0%E6%8D%AE\GeneDiffExp\GeneDiffExp\Pathway\ACB-BtS-VS-ACB-AbR.html" TargetMode="External"/><Relationship Id="rId61" Type="http://schemas.openxmlformats.org/officeDocument/2006/relationships/hyperlink" Target="file:///D:\%E5%8D%8E%E5%A4%A7%E8%BD%AC%E5%BD%95%E7%BB%84%E6%95%B0%E6%8D%AE\GeneDiffExp\GeneDiffExp\Pathway\ACB-BtS-VS-ACB-AbR.html" TargetMode="External"/><Relationship Id="rId82" Type="http://schemas.openxmlformats.org/officeDocument/2006/relationships/hyperlink" Target="file:///D:\%E5%8D%8E%E5%A4%A7%E8%BD%AC%E5%BD%95%E7%BB%84%E6%95%B0%E6%8D%AE\GeneDiffExp\GeneDiffExp\Pathway\ACB-BtS-VS-ACB-AbR.html" TargetMode="External"/><Relationship Id="rId152" Type="http://schemas.openxmlformats.org/officeDocument/2006/relationships/hyperlink" Target="file:///D:\%E5%8D%8E%E5%A4%A7%E8%BD%AC%E5%BD%95%E7%BB%84%E6%95%B0%E6%8D%AE\GeneDiffExp\GeneDiffExp\Pathway\ACB-BtS-VS-ACB-AbR.html" TargetMode="External"/><Relationship Id="rId173" Type="http://schemas.openxmlformats.org/officeDocument/2006/relationships/hyperlink" Target="file:///D:\%E5%8D%8E%E5%A4%A7%E8%BD%AC%E5%BD%95%E7%BB%84%E6%95%B0%E6%8D%AE\GeneDiffExp\GeneDiffExp\Pathway\ACB-BtS-VS-ACB-AbR.html" TargetMode="External"/><Relationship Id="rId194" Type="http://schemas.openxmlformats.org/officeDocument/2006/relationships/hyperlink" Target="file:///D:\%E5%8D%8E%E5%A4%A7%E8%BD%AC%E5%BD%95%E7%BB%84%E6%95%B0%E6%8D%AE\GeneDiffExp\GeneDiffExp\Pathway\ACB-BtS-VS-ACB-AbR.html" TargetMode="External"/><Relationship Id="rId199" Type="http://schemas.openxmlformats.org/officeDocument/2006/relationships/hyperlink" Target="file:///D:\%E5%8D%8E%E5%A4%A7%E8%BD%AC%E5%BD%95%E7%BB%84%E6%95%B0%E6%8D%AE\GeneDiffExp\GeneDiffExp\Pathway\ACB-BtS-VS-ACB-AbR.html" TargetMode="External"/><Relationship Id="rId203" Type="http://schemas.openxmlformats.org/officeDocument/2006/relationships/hyperlink" Target="file:///D:\%E5%8D%8E%E5%A4%A7%E8%BD%AC%E5%BD%95%E7%BB%84%E6%95%B0%E6%8D%AE\GeneDiffExp\GeneDiffExp\Pathway\ACB-BtS-VS-ACB-AbR.html" TargetMode="External"/><Relationship Id="rId208" Type="http://schemas.openxmlformats.org/officeDocument/2006/relationships/hyperlink" Target="file:///D:\%E5%8D%8E%E5%A4%A7%E8%BD%AC%E5%BD%95%E7%BB%84%E6%95%B0%E6%8D%AE\GeneDiffExp\GeneDiffExp\Pathway\ACB-BtS-VS-ACB-AbR.html" TargetMode="External"/><Relationship Id="rId229" Type="http://schemas.openxmlformats.org/officeDocument/2006/relationships/hyperlink" Target="file:///D:\%E5%8D%8E%E5%A4%A7%E8%BD%AC%E5%BD%95%E7%BB%84%E6%95%B0%E6%8D%AE\GeneDiffExp\GeneDiffExp\Pathway\ACB-BtS-VS-ACB-AbR.html" TargetMode="External"/><Relationship Id="rId19" Type="http://schemas.openxmlformats.org/officeDocument/2006/relationships/hyperlink" Target="file:///D:\%E5%8D%8E%E5%A4%A7%E8%BD%AC%E5%BD%95%E7%BB%84%E6%95%B0%E6%8D%AE\GeneDiffExp\GeneDiffExp\Pathway\ACB-BtS-VS-ACB-AbR.html" TargetMode="External"/><Relationship Id="rId224" Type="http://schemas.openxmlformats.org/officeDocument/2006/relationships/hyperlink" Target="file:///D:\%E5%8D%8E%E5%A4%A7%E8%BD%AC%E5%BD%95%E7%BB%84%E6%95%B0%E6%8D%AE\GeneDiffExp\GeneDiffExp\Pathway\ACB-BtS-VS-ACB-AbR.html" TargetMode="External"/><Relationship Id="rId240" Type="http://schemas.openxmlformats.org/officeDocument/2006/relationships/hyperlink" Target="file:///D:\%E5%8D%8E%E5%A4%A7%E8%BD%AC%E5%BD%95%E7%BB%84%E6%95%B0%E6%8D%AE\GeneDiffExp\GeneDiffExp\Pathway\ACB-BtS-VS-ACB-AbR.html" TargetMode="External"/><Relationship Id="rId14" Type="http://schemas.openxmlformats.org/officeDocument/2006/relationships/hyperlink" Target="file:///D:\%E5%8D%8E%E5%A4%A7%E8%BD%AC%E5%BD%95%E7%BB%84%E6%95%B0%E6%8D%AE\GeneDiffExp\GeneDiffExp\Pathway\ACB-BtS-VS-ACB-AbR.html" TargetMode="External"/><Relationship Id="rId30" Type="http://schemas.openxmlformats.org/officeDocument/2006/relationships/hyperlink" Target="file:///D:\%E5%8D%8E%E5%A4%A7%E8%BD%AC%E5%BD%95%E7%BB%84%E6%95%B0%E6%8D%AE\GeneDiffExp\GeneDiffExp\Pathway\ACB-BtS-VS-ACB-AbR.html" TargetMode="External"/><Relationship Id="rId35" Type="http://schemas.openxmlformats.org/officeDocument/2006/relationships/hyperlink" Target="file:///D:\%E5%8D%8E%E5%A4%A7%E8%BD%AC%E5%BD%95%E7%BB%84%E6%95%B0%E6%8D%AE\GeneDiffExp\GeneDiffExp\Pathway\ACB-BtS-VS-ACB-AbR.html" TargetMode="External"/><Relationship Id="rId56" Type="http://schemas.openxmlformats.org/officeDocument/2006/relationships/hyperlink" Target="file:///D:\%E5%8D%8E%E5%A4%A7%E8%BD%AC%E5%BD%95%E7%BB%84%E6%95%B0%E6%8D%AE\GeneDiffExp\GeneDiffExp\Pathway\ACB-BtS-VS-ACB-AbR.html" TargetMode="External"/><Relationship Id="rId77" Type="http://schemas.openxmlformats.org/officeDocument/2006/relationships/hyperlink" Target="file:///D:\%E5%8D%8E%E5%A4%A7%E8%BD%AC%E5%BD%95%E7%BB%84%E6%95%B0%E6%8D%AE\GeneDiffExp\GeneDiffExp\Pathway\ACB-BtS-VS-ACB-AbR.html" TargetMode="External"/><Relationship Id="rId100" Type="http://schemas.openxmlformats.org/officeDocument/2006/relationships/hyperlink" Target="file:///D:\%E5%8D%8E%E5%A4%A7%E8%BD%AC%E5%BD%95%E7%BB%84%E6%95%B0%E6%8D%AE\GeneDiffExp\GeneDiffExp\Pathway\ACB-BtS-VS-ACB-AbR.html" TargetMode="External"/><Relationship Id="rId105" Type="http://schemas.openxmlformats.org/officeDocument/2006/relationships/hyperlink" Target="file:///D:\%E5%8D%8E%E5%A4%A7%E8%BD%AC%E5%BD%95%E7%BB%84%E6%95%B0%E6%8D%AE\GeneDiffExp\GeneDiffExp\Pathway\ACB-BtS-VS-ACB-AbR.html" TargetMode="External"/><Relationship Id="rId126" Type="http://schemas.openxmlformats.org/officeDocument/2006/relationships/hyperlink" Target="file:///D:\%E5%8D%8E%E5%A4%A7%E8%BD%AC%E5%BD%95%E7%BB%84%E6%95%B0%E6%8D%AE\GeneDiffExp\GeneDiffExp\Pathway\ACB-BtS-VS-ACB-AbR.html" TargetMode="External"/><Relationship Id="rId147" Type="http://schemas.openxmlformats.org/officeDocument/2006/relationships/hyperlink" Target="file:///D:\%E5%8D%8E%E5%A4%A7%E8%BD%AC%E5%BD%95%E7%BB%84%E6%95%B0%E6%8D%AE\GeneDiffExp\GeneDiffExp\Pathway\ACB-BtS-VS-ACB-AbR.html" TargetMode="External"/><Relationship Id="rId168" Type="http://schemas.openxmlformats.org/officeDocument/2006/relationships/hyperlink" Target="file:///D:\%E5%8D%8E%E5%A4%A7%E8%BD%AC%E5%BD%95%E7%BB%84%E6%95%B0%E6%8D%AE\GeneDiffExp\GeneDiffExp\Pathway\ACB-BtS-VS-ACB-AbR.html" TargetMode="External"/><Relationship Id="rId8" Type="http://schemas.openxmlformats.org/officeDocument/2006/relationships/hyperlink" Target="file:///D:\%E5%8D%8E%E5%A4%A7%E8%BD%AC%E5%BD%95%E7%BB%84%E6%95%B0%E6%8D%AE\GeneDiffExp\GeneDiffExp\Pathway\ACB-BtS-VS-ACB-AbR.html" TargetMode="External"/><Relationship Id="rId51" Type="http://schemas.openxmlformats.org/officeDocument/2006/relationships/hyperlink" Target="file:///D:\%E5%8D%8E%E5%A4%A7%E8%BD%AC%E5%BD%95%E7%BB%84%E6%95%B0%E6%8D%AE\GeneDiffExp\GeneDiffExp\Pathway\ACB-BtS-VS-ACB-AbR.html" TargetMode="External"/><Relationship Id="rId72" Type="http://schemas.openxmlformats.org/officeDocument/2006/relationships/hyperlink" Target="file:///D:\%E5%8D%8E%E5%A4%A7%E8%BD%AC%E5%BD%95%E7%BB%84%E6%95%B0%E6%8D%AE\GeneDiffExp\GeneDiffExp\Pathway\ACB-BtS-VS-ACB-AbR.html" TargetMode="External"/><Relationship Id="rId93" Type="http://schemas.openxmlformats.org/officeDocument/2006/relationships/hyperlink" Target="file:///D:\%E5%8D%8E%E5%A4%A7%E8%BD%AC%E5%BD%95%E7%BB%84%E6%95%B0%E6%8D%AE\GeneDiffExp\GeneDiffExp\Pathway\ACB-BtS-VS-ACB-AbR.html" TargetMode="External"/><Relationship Id="rId98" Type="http://schemas.openxmlformats.org/officeDocument/2006/relationships/hyperlink" Target="file:///D:\%E5%8D%8E%E5%A4%A7%E8%BD%AC%E5%BD%95%E7%BB%84%E6%95%B0%E6%8D%AE\GeneDiffExp\GeneDiffExp\Pathway\ACB-BtS-VS-ACB-AbR.html" TargetMode="External"/><Relationship Id="rId121" Type="http://schemas.openxmlformats.org/officeDocument/2006/relationships/hyperlink" Target="file:///D:\%E5%8D%8E%E5%A4%A7%E8%BD%AC%E5%BD%95%E7%BB%84%E6%95%B0%E6%8D%AE\GeneDiffExp\GeneDiffExp\Pathway\ACB-BtS-VS-ACB-AbR.html" TargetMode="External"/><Relationship Id="rId142" Type="http://schemas.openxmlformats.org/officeDocument/2006/relationships/hyperlink" Target="file:///D:\%E5%8D%8E%E5%A4%A7%E8%BD%AC%E5%BD%95%E7%BB%84%E6%95%B0%E6%8D%AE\GeneDiffExp\GeneDiffExp\Pathway\ACB-BtS-VS-ACB-AbR.html" TargetMode="External"/><Relationship Id="rId163" Type="http://schemas.openxmlformats.org/officeDocument/2006/relationships/hyperlink" Target="file:///D:\%E5%8D%8E%E5%A4%A7%E8%BD%AC%E5%BD%95%E7%BB%84%E6%95%B0%E6%8D%AE\GeneDiffExp\GeneDiffExp\Pathway\ACB-BtS-VS-ACB-AbR.html" TargetMode="External"/><Relationship Id="rId184" Type="http://schemas.openxmlformats.org/officeDocument/2006/relationships/hyperlink" Target="file:///D:\%E5%8D%8E%E5%A4%A7%E8%BD%AC%E5%BD%95%E7%BB%84%E6%95%B0%E6%8D%AE\GeneDiffExp\GeneDiffExp\Pathway\ACB-BtS-VS-ACB-AbR.html" TargetMode="External"/><Relationship Id="rId189" Type="http://schemas.openxmlformats.org/officeDocument/2006/relationships/hyperlink" Target="file:///D:\%E5%8D%8E%E5%A4%A7%E8%BD%AC%E5%BD%95%E7%BB%84%E6%95%B0%E6%8D%AE\GeneDiffExp\GeneDiffExp\Pathway\ACB-BtS-VS-ACB-AbR.html" TargetMode="External"/><Relationship Id="rId219" Type="http://schemas.openxmlformats.org/officeDocument/2006/relationships/hyperlink" Target="file:///D:\%E5%8D%8E%E5%A4%A7%E8%BD%AC%E5%BD%95%E7%BB%84%E6%95%B0%E6%8D%AE\GeneDiffExp\GeneDiffExp\Pathway\ACB-BtS-VS-ACB-AbR.html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file:///D:\%E5%8D%8E%E5%A4%A7%E8%BD%AC%E5%BD%95%E7%BB%84%E6%95%B0%E6%8D%AE\GeneDiffExp\GeneDiffExp\Pathway\ACB-BtS-VS-ACB-AbR.html" TargetMode="External"/><Relationship Id="rId230" Type="http://schemas.openxmlformats.org/officeDocument/2006/relationships/hyperlink" Target="file:///D:\%E5%8D%8E%E5%A4%A7%E8%BD%AC%E5%BD%95%E7%BB%84%E6%95%B0%E6%8D%AE\GeneDiffExp\GeneDiffExp\Pathway\ACB-BtS-VS-ACB-AbR.html" TargetMode="External"/><Relationship Id="rId235" Type="http://schemas.openxmlformats.org/officeDocument/2006/relationships/hyperlink" Target="file:///D:\%E5%8D%8E%E5%A4%A7%E8%BD%AC%E5%BD%95%E7%BB%84%E6%95%B0%E6%8D%AE\GeneDiffExp\GeneDiffExp\Pathway\ACB-BtS-VS-ACB-AbR.html" TargetMode="External"/><Relationship Id="rId25" Type="http://schemas.openxmlformats.org/officeDocument/2006/relationships/hyperlink" Target="file:///D:\%E5%8D%8E%E5%A4%A7%E8%BD%AC%E5%BD%95%E7%BB%84%E6%95%B0%E6%8D%AE\GeneDiffExp\GeneDiffExp\Pathway\ACB-BtS-VS-ACB-AbR.html" TargetMode="External"/><Relationship Id="rId46" Type="http://schemas.openxmlformats.org/officeDocument/2006/relationships/hyperlink" Target="file:///D:\%E5%8D%8E%E5%A4%A7%E8%BD%AC%E5%BD%95%E7%BB%84%E6%95%B0%E6%8D%AE\GeneDiffExp\GeneDiffExp\Pathway\ACB-BtS-VS-ACB-AbR.html" TargetMode="External"/><Relationship Id="rId67" Type="http://schemas.openxmlformats.org/officeDocument/2006/relationships/hyperlink" Target="file:///D:\%E5%8D%8E%E5%A4%A7%E8%BD%AC%E5%BD%95%E7%BB%84%E6%95%B0%E6%8D%AE\GeneDiffExp\GeneDiffExp\Pathway\ACB-BtS-VS-ACB-AbR.html" TargetMode="External"/><Relationship Id="rId116" Type="http://schemas.openxmlformats.org/officeDocument/2006/relationships/hyperlink" Target="file:///D:\%E5%8D%8E%E5%A4%A7%E8%BD%AC%E5%BD%95%E7%BB%84%E6%95%B0%E6%8D%AE\GeneDiffExp\GeneDiffExp\Pathway\ACB-BtS-VS-ACB-AbR.html" TargetMode="External"/><Relationship Id="rId137" Type="http://schemas.openxmlformats.org/officeDocument/2006/relationships/hyperlink" Target="file:///D:\%E5%8D%8E%E5%A4%A7%E8%BD%AC%E5%BD%95%E7%BB%84%E6%95%B0%E6%8D%AE\GeneDiffExp\GeneDiffExp\Pathway\ACB-BtS-VS-ACB-AbR.html" TargetMode="External"/><Relationship Id="rId158" Type="http://schemas.openxmlformats.org/officeDocument/2006/relationships/hyperlink" Target="file:///D:\%E5%8D%8E%E5%A4%A7%E8%BD%AC%E5%BD%95%E7%BB%84%E6%95%B0%E6%8D%AE\GeneDiffExp\GeneDiffExp\Pathway\ACB-BtS-VS-ACB-AbR.html" TargetMode="External"/><Relationship Id="rId20" Type="http://schemas.openxmlformats.org/officeDocument/2006/relationships/hyperlink" Target="file:///D:\%E5%8D%8E%E5%A4%A7%E8%BD%AC%E5%BD%95%E7%BB%84%E6%95%B0%E6%8D%AE\GeneDiffExp\GeneDiffExp\Pathway\ACB-BtS-VS-ACB-AbR.html" TargetMode="External"/><Relationship Id="rId41" Type="http://schemas.openxmlformats.org/officeDocument/2006/relationships/hyperlink" Target="file:///D:\%E5%8D%8E%E5%A4%A7%E8%BD%AC%E5%BD%95%E7%BB%84%E6%95%B0%E6%8D%AE\GeneDiffExp\GeneDiffExp\Pathway\ACB-BtS-VS-ACB-AbR.html" TargetMode="External"/><Relationship Id="rId62" Type="http://schemas.openxmlformats.org/officeDocument/2006/relationships/hyperlink" Target="file:///D:\%E5%8D%8E%E5%A4%A7%E8%BD%AC%E5%BD%95%E7%BB%84%E6%95%B0%E6%8D%AE\GeneDiffExp\GeneDiffExp\Pathway\ACB-BtS-VS-ACB-AbR.html" TargetMode="External"/><Relationship Id="rId83" Type="http://schemas.openxmlformats.org/officeDocument/2006/relationships/hyperlink" Target="file:///D:\%E5%8D%8E%E5%A4%A7%E8%BD%AC%E5%BD%95%E7%BB%84%E6%95%B0%E6%8D%AE\GeneDiffExp\GeneDiffExp\Pathway\ACB-BtS-VS-ACB-AbR.html" TargetMode="External"/><Relationship Id="rId88" Type="http://schemas.openxmlformats.org/officeDocument/2006/relationships/hyperlink" Target="file:///D:\%E5%8D%8E%E5%A4%A7%E8%BD%AC%E5%BD%95%E7%BB%84%E6%95%B0%E6%8D%AE\GeneDiffExp\GeneDiffExp\Pathway\ACB-BtS-VS-ACB-AbR.html" TargetMode="External"/><Relationship Id="rId111" Type="http://schemas.openxmlformats.org/officeDocument/2006/relationships/hyperlink" Target="file:///D:\%E5%8D%8E%E5%A4%A7%E8%BD%AC%E5%BD%95%E7%BB%84%E6%95%B0%E6%8D%AE\GeneDiffExp\GeneDiffExp\Pathway\ACB-BtS-VS-ACB-AbR.html" TargetMode="External"/><Relationship Id="rId132" Type="http://schemas.openxmlformats.org/officeDocument/2006/relationships/hyperlink" Target="file:///D:\%E5%8D%8E%E5%A4%A7%E8%BD%AC%E5%BD%95%E7%BB%84%E6%95%B0%E6%8D%AE\GeneDiffExp\GeneDiffExp\Pathway\ACB-BtS-VS-ACB-AbR.html" TargetMode="External"/><Relationship Id="rId153" Type="http://schemas.openxmlformats.org/officeDocument/2006/relationships/hyperlink" Target="file:///D:\%E5%8D%8E%E5%A4%A7%E8%BD%AC%E5%BD%95%E7%BB%84%E6%95%B0%E6%8D%AE\GeneDiffExp\GeneDiffExp\Pathway\ACB-BtS-VS-ACB-AbR.html" TargetMode="External"/><Relationship Id="rId174" Type="http://schemas.openxmlformats.org/officeDocument/2006/relationships/hyperlink" Target="file:///D:\%E5%8D%8E%E5%A4%A7%E8%BD%AC%E5%BD%95%E7%BB%84%E6%95%B0%E6%8D%AE\GeneDiffExp\GeneDiffExp\Pathway\ACB-BtS-VS-ACB-AbR.html" TargetMode="External"/><Relationship Id="rId179" Type="http://schemas.openxmlformats.org/officeDocument/2006/relationships/hyperlink" Target="file:///D:\%E5%8D%8E%E5%A4%A7%E8%BD%AC%E5%BD%95%E7%BB%84%E6%95%B0%E6%8D%AE\GeneDiffExp\GeneDiffExp\Pathway\ACB-BtS-VS-ACB-AbR.html" TargetMode="External"/><Relationship Id="rId195" Type="http://schemas.openxmlformats.org/officeDocument/2006/relationships/hyperlink" Target="file:///D:\%E5%8D%8E%E5%A4%A7%E8%BD%AC%E5%BD%95%E7%BB%84%E6%95%B0%E6%8D%AE\GeneDiffExp\GeneDiffExp\Pathway\ACB-BtS-VS-ACB-AbR.html" TargetMode="External"/><Relationship Id="rId209" Type="http://schemas.openxmlformats.org/officeDocument/2006/relationships/hyperlink" Target="file:///D:\%E5%8D%8E%E5%A4%A7%E8%BD%AC%E5%BD%95%E7%BB%84%E6%95%B0%E6%8D%AE\GeneDiffExp\GeneDiffExp\Pathway\ACB-BtS-VS-ACB-AbR.html" TargetMode="External"/><Relationship Id="rId190" Type="http://schemas.openxmlformats.org/officeDocument/2006/relationships/hyperlink" Target="file:///D:\%E5%8D%8E%E5%A4%A7%E8%BD%AC%E5%BD%95%E7%BB%84%E6%95%B0%E6%8D%AE\GeneDiffExp\GeneDiffExp\Pathway\ACB-BtS-VS-ACB-AbR.html" TargetMode="External"/><Relationship Id="rId204" Type="http://schemas.openxmlformats.org/officeDocument/2006/relationships/hyperlink" Target="file:///D:\%E5%8D%8E%E5%A4%A7%E8%BD%AC%E5%BD%95%E7%BB%84%E6%95%B0%E6%8D%AE\GeneDiffExp\GeneDiffExp\Pathway\ACB-BtS-VS-ACB-AbR.html" TargetMode="External"/><Relationship Id="rId220" Type="http://schemas.openxmlformats.org/officeDocument/2006/relationships/hyperlink" Target="file:///D:\%E5%8D%8E%E5%A4%A7%E8%BD%AC%E5%BD%95%E7%BB%84%E6%95%B0%E6%8D%AE\GeneDiffExp\GeneDiffExp\Pathway\ACB-BtS-VS-ACB-AbR.html" TargetMode="External"/><Relationship Id="rId225" Type="http://schemas.openxmlformats.org/officeDocument/2006/relationships/hyperlink" Target="file:///D:\%E5%8D%8E%E5%A4%A7%E8%BD%AC%E5%BD%95%E7%BB%84%E6%95%B0%E6%8D%AE\GeneDiffExp\GeneDiffExp\Pathway\ACB-BtS-VS-ACB-AbR.html" TargetMode="External"/><Relationship Id="rId241" Type="http://schemas.openxmlformats.org/officeDocument/2006/relationships/hyperlink" Target="file:///D:\%E5%8D%8E%E5%A4%A7%E8%BD%AC%E5%BD%95%E7%BB%84%E6%95%B0%E6%8D%AE\GeneDiffExp\GeneDiffExp\Pathway\ACB-BtS-VS-ACB-AbR.html" TargetMode="External"/><Relationship Id="rId15" Type="http://schemas.openxmlformats.org/officeDocument/2006/relationships/hyperlink" Target="file:///D:\%E5%8D%8E%E5%A4%A7%E8%BD%AC%E5%BD%95%E7%BB%84%E6%95%B0%E6%8D%AE\GeneDiffExp\GeneDiffExp\Pathway\ACB-BtS-VS-ACB-AbR.html" TargetMode="External"/><Relationship Id="rId36" Type="http://schemas.openxmlformats.org/officeDocument/2006/relationships/hyperlink" Target="file:///D:\%E5%8D%8E%E5%A4%A7%E8%BD%AC%E5%BD%95%E7%BB%84%E6%95%B0%E6%8D%AE\GeneDiffExp\GeneDiffExp\Pathway\ACB-BtS-VS-ACB-AbR.html" TargetMode="External"/><Relationship Id="rId57" Type="http://schemas.openxmlformats.org/officeDocument/2006/relationships/hyperlink" Target="file:///D:\%E5%8D%8E%E5%A4%A7%E8%BD%AC%E5%BD%95%E7%BB%84%E6%95%B0%E6%8D%AE\GeneDiffExp\GeneDiffExp\Pathway\ACB-BtS-VS-ACB-AbR.html" TargetMode="External"/><Relationship Id="rId106" Type="http://schemas.openxmlformats.org/officeDocument/2006/relationships/hyperlink" Target="file:///D:\%E5%8D%8E%E5%A4%A7%E8%BD%AC%E5%BD%95%E7%BB%84%E6%95%B0%E6%8D%AE\GeneDiffExp\GeneDiffExp\Pathway\ACB-BtS-VS-ACB-AbR.html" TargetMode="External"/><Relationship Id="rId127" Type="http://schemas.openxmlformats.org/officeDocument/2006/relationships/hyperlink" Target="file:///D:\%E5%8D%8E%E5%A4%A7%E8%BD%AC%E5%BD%95%E7%BB%84%E6%95%B0%E6%8D%AE\GeneDiffExp\GeneDiffExp\Pathway\ACB-BtS-VS-ACB-AbR.html" TargetMode="External"/><Relationship Id="rId10" Type="http://schemas.openxmlformats.org/officeDocument/2006/relationships/hyperlink" Target="file:///D:\%E5%8D%8E%E5%A4%A7%E8%BD%AC%E5%BD%95%E7%BB%84%E6%95%B0%E6%8D%AE\GeneDiffExp\GeneDiffExp\Pathway\ACB-BtS-VS-ACB-AbR.html" TargetMode="External"/><Relationship Id="rId31" Type="http://schemas.openxmlformats.org/officeDocument/2006/relationships/hyperlink" Target="file:///D:\%E5%8D%8E%E5%A4%A7%E8%BD%AC%E5%BD%95%E7%BB%84%E6%95%B0%E6%8D%AE\GeneDiffExp\GeneDiffExp\Pathway\ACB-BtS-VS-ACB-AbR.html" TargetMode="External"/><Relationship Id="rId52" Type="http://schemas.openxmlformats.org/officeDocument/2006/relationships/hyperlink" Target="file:///D:\%E5%8D%8E%E5%A4%A7%E8%BD%AC%E5%BD%95%E7%BB%84%E6%95%B0%E6%8D%AE\GeneDiffExp\GeneDiffExp\Pathway\ACB-BtS-VS-ACB-AbR.html" TargetMode="External"/><Relationship Id="rId73" Type="http://schemas.openxmlformats.org/officeDocument/2006/relationships/hyperlink" Target="file:///D:\%E5%8D%8E%E5%A4%A7%E8%BD%AC%E5%BD%95%E7%BB%84%E6%95%B0%E6%8D%AE\GeneDiffExp\GeneDiffExp\Pathway\ACB-BtS-VS-ACB-AbR.html" TargetMode="External"/><Relationship Id="rId78" Type="http://schemas.openxmlformats.org/officeDocument/2006/relationships/hyperlink" Target="file:///D:\%E5%8D%8E%E5%A4%A7%E8%BD%AC%E5%BD%95%E7%BB%84%E6%95%B0%E6%8D%AE\GeneDiffExp\GeneDiffExp\Pathway\ACB-BtS-VS-ACB-AbR.html" TargetMode="External"/><Relationship Id="rId94" Type="http://schemas.openxmlformats.org/officeDocument/2006/relationships/hyperlink" Target="file:///D:\%E5%8D%8E%E5%A4%A7%E8%BD%AC%E5%BD%95%E7%BB%84%E6%95%B0%E6%8D%AE\GeneDiffExp\GeneDiffExp\Pathway\ACB-BtS-VS-ACB-AbR.html" TargetMode="External"/><Relationship Id="rId99" Type="http://schemas.openxmlformats.org/officeDocument/2006/relationships/hyperlink" Target="file:///D:\%E5%8D%8E%E5%A4%A7%E8%BD%AC%E5%BD%95%E7%BB%84%E6%95%B0%E6%8D%AE\GeneDiffExp\GeneDiffExp\Pathway\ACB-BtS-VS-ACB-AbR.html" TargetMode="External"/><Relationship Id="rId101" Type="http://schemas.openxmlformats.org/officeDocument/2006/relationships/hyperlink" Target="file:///D:\%E5%8D%8E%E5%A4%A7%E8%BD%AC%E5%BD%95%E7%BB%84%E6%95%B0%E6%8D%AE\GeneDiffExp\GeneDiffExp\Pathway\ACB-BtS-VS-ACB-AbR.html" TargetMode="External"/><Relationship Id="rId122" Type="http://schemas.openxmlformats.org/officeDocument/2006/relationships/hyperlink" Target="file:///D:\%E5%8D%8E%E5%A4%A7%E8%BD%AC%E5%BD%95%E7%BB%84%E6%95%B0%E6%8D%AE\GeneDiffExp\GeneDiffExp\Pathway\ACB-BtS-VS-ACB-AbR.html" TargetMode="External"/><Relationship Id="rId143" Type="http://schemas.openxmlformats.org/officeDocument/2006/relationships/hyperlink" Target="file:///D:\%E5%8D%8E%E5%A4%A7%E8%BD%AC%E5%BD%95%E7%BB%84%E6%95%B0%E6%8D%AE\GeneDiffExp\GeneDiffExp\Pathway\ACB-BtS-VS-ACB-AbR.html" TargetMode="External"/><Relationship Id="rId148" Type="http://schemas.openxmlformats.org/officeDocument/2006/relationships/hyperlink" Target="file:///D:\%E5%8D%8E%E5%A4%A7%E8%BD%AC%E5%BD%95%E7%BB%84%E6%95%B0%E6%8D%AE\GeneDiffExp\GeneDiffExp\Pathway\ACB-BtS-VS-ACB-AbR.html" TargetMode="External"/><Relationship Id="rId164" Type="http://schemas.openxmlformats.org/officeDocument/2006/relationships/hyperlink" Target="file:///D:\%E5%8D%8E%E5%A4%A7%E8%BD%AC%E5%BD%95%E7%BB%84%E6%95%B0%E6%8D%AE\GeneDiffExp\GeneDiffExp\Pathway\ACB-BtS-VS-ACB-AbR.html" TargetMode="External"/><Relationship Id="rId169" Type="http://schemas.openxmlformats.org/officeDocument/2006/relationships/hyperlink" Target="file:///D:\%E5%8D%8E%E5%A4%A7%E8%BD%AC%E5%BD%95%E7%BB%84%E6%95%B0%E6%8D%AE\GeneDiffExp\GeneDiffExp\Pathway\ACB-BtS-VS-ACB-AbR.html" TargetMode="External"/><Relationship Id="rId185" Type="http://schemas.openxmlformats.org/officeDocument/2006/relationships/hyperlink" Target="file:///D:\%E5%8D%8E%E5%A4%A7%E8%BD%AC%E5%BD%95%E7%BB%84%E6%95%B0%E6%8D%AE\GeneDiffExp\GeneDiffExp\Pathway\ACB-BtS-VS-ACB-AbR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file:///D:\%E5%8D%8E%E5%A4%A7%E8%BD%AC%E5%BD%95%E7%BB%84%E6%95%B0%E6%8D%AE\GeneDiffExp\GeneDiffExp\Pathway\ACB-BtS-VS-ACB-AbR.html" TargetMode="External"/><Relationship Id="rId180" Type="http://schemas.openxmlformats.org/officeDocument/2006/relationships/hyperlink" Target="file:///D:\%E5%8D%8E%E5%A4%A7%E8%BD%AC%E5%BD%95%E7%BB%84%E6%95%B0%E6%8D%AE\GeneDiffExp\GeneDiffExp\Pathway\ACB-BtS-VS-ACB-AbR.html" TargetMode="External"/><Relationship Id="rId210" Type="http://schemas.openxmlformats.org/officeDocument/2006/relationships/hyperlink" Target="file:///D:\%E5%8D%8E%E5%A4%A7%E8%BD%AC%E5%BD%95%E7%BB%84%E6%95%B0%E6%8D%AE\GeneDiffExp\GeneDiffExp\Pathway\ACB-BtS-VS-ACB-AbR.html" TargetMode="External"/><Relationship Id="rId215" Type="http://schemas.openxmlformats.org/officeDocument/2006/relationships/hyperlink" Target="file:///D:\%E5%8D%8E%E5%A4%A7%E8%BD%AC%E5%BD%95%E7%BB%84%E6%95%B0%E6%8D%AE\GeneDiffExp\GeneDiffExp\Pathway\ACB-BtS-VS-ACB-AbR.html" TargetMode="External"/><Relationship Id="rId236" Type="http://schemas.openxmlformats.org/officeDocument/2006/relationships/hyperlink" Target="file:///D:\%E5%8D%8E%E5%A4%A7%E8%BD%AC%E5%BD%95%E7%BB%84%E6%95%B0%E6%8D%AE\GeneDiffExp\GeneDiffExp\Pathway\ACB-BtS-VS-ACB-AbR.html" TargetMode="External"/><Relationship Id="rId26" Type="http://schemas.openxmlformats.org/officeDocument/2006/relationships/hyperlink" Target="file:///D:\%E5%8D%8E%E5%A4%A7%E8%BD%AC%E5%BD%95%E7%BB%84%E6%95%B0%E6%8D%AE\GeneDiffExp\GeneDiffExp\Pathway\ACB-BtS-VS-ACB-AbR.html" TargetMode="External"/><Relationship Id="rId231" Type="http://schemas.openxmlformats.org/officeDocument/2006/relationships/hyperlink" Target="file:///D:\%E5%8D%8E%E5%A4%A7%E8%BD%AC%E5%BD%95%E7%BB%84%E6%95%B0%E6%8D%AE\GeneDiffExp\GeneDiffExp\Pathway\ACB-BtS-VS-ACB-AbR.html" TargetMode="External"/><Relationship Id="rId47" Type="http://schemas.openxmlformats.org/officeDocument/2006/relationships/hyperlink" Target="file:///D:\%E5%8D%8E%E5%A4%A7%E8%BD%AC%E5%BD%95%E7%BB%84%E6%95%B0%E6%8D%AE\GeneDiffExp\GeneDiffExp\Pathway\ACB-BtS-VS-ACB-AbR.html" TargetMode="External"/><Relationship Id="rId68" Type="http://schemas.openxmlformats.org/officeDocument/2006/relationships/hyperlink" Target="file:///D:\%E5%8D%8E%E5%A4%A7%E8%BD%AC%E5%BD%95%E7%BB%84%E6%95%B0%E6%8D%AE\GeneDiffExp\GeneDiffExp\Pathway\ACB-BtS-VS-ACB-AbR.html" TargetMode="External"/><Relationship Id="rId89" Type="http://schemas.openxmlformats.org/officeDocument/2006/relationships/hyperlink" Target="file:///D:\%E5%8D%8E%E5%A4%A7%E8%BD%AC%E5%BD%95%E7%BB%84%E6%95%B0%E6%8D%AE\GeneDiffExp\GeneDiffExp\Pathway\ACB-BtS-VS-ACB-AbR.html" TargetMode="External"/><Relationship Id="rId112" Type="http://schemas.openxmlformats.org/officeDocument/2006/relationships/hyperlink" Target="file:///D:\%E5%8D%8E%E5%A4%A7%E8%BD%AC%E5%BD%95%E7%BB%84%E6%95%B0%E6%8D%AE\GeneDiffExp\GeneDiffExp\Pathway\ACB-BtS-VS-ACB-AbR.html" TargetMode="External"/><Relationship Id="rId133" Type="http://schemas.openxmlformats.org/officeDocument/2006/relationships/hyperlink" Target="file:///D:\%E5%8D%8E%E5%A4%A7%E8%BD%AC%E5%BD%95%E7%BB%84%E6%95%B0%E6%8D%AE\GeneDiffExp\GeneDiffExp\Pathway\ACB-BtS-VS-ACB-AbR.html" TargetMode="External"/><Relationship Id="rId154" Type="http://schemas.openxmlformats.org/officeDocument/2006/relationships/hyperlink" Target="file:///D:\%E5%8D%8E%E5%A4%A7%E8%BD%AC%E5%BD%95%E7%BB%84%E6%95%B0%E6%8D%AE\GeneDiffExp\GeneDiffExp\Pathway\ACB-BtS-VS-ACB-AbR.html" TargetMode="External"/><Relationship Id="rId175" Type="http://schemas.openxmlformats.org/officeDocument/2006/relationships/hyperlink" Target="file:///D:\%E5%8D%8E%E5%A4%A7%E8%BD%AC%E5%BD%95%E7%BB%84%E6%95%B0%E6%8D%AE\GeneDiffExp\GeneDiffExp\Pathway\ACB-BtS-VS-ACB-AbR.html" TargetMode="External"/><Relationship Id="rId196" Type="http://schemas.openxmlformats.org/officeDocument/2006/relationships/hyperlink" Target="file:///D:\%E5%8D%8E%E5%A4%A7%E8%BD%AC%E5%BD%95%E7%BB%84%E6%95%B0%E6%8D%AE\GeneDiffExp\GeneDiffExp\Pathway\ACB-BtS-VS-ACB-AbR.html" TargetMode="External"/><Relationship Id="rId200" Type="http://schemas.openxmlformats.org/officeDocument/2006/relationships/hyperlink" Target="file:///D:\%E5%8D%8E%E5%A4%A7%E8%BD%AC%E5%BD%95%E7%BB%84%E6%95%B0%E6%8D%AE\GeneDiffExp\GeneDiffExp\Pathway\ACB-BtS-VS-ACB-AbR.html" TargetMode="External"/><Relationship Id="rId16" Type="http://schemas.openxmlformats.org/officeDocument/2006/relationships/hyperlink" Target="file:///D:\%E5%8D%8E%E5%A4%A7%E8%BD%AC%E5%BD%95%E7%BB%84%E6%95%B0%E6%8D%AE\GeneDiffExp\GeneDiffExp\Pathway\ACB-BtS-VS-ACB-AbR.html" TargetMode="External"/><Relationship Id="rId221" Type="http://schemas.openxmlformats.org/officeDocument/2006/relationships/hyperlink" Target="file:///D:\%E5%8D%8E%E5%A4%A7%E8%BD%AC%E5%BD%95%E7%BB%84%E6%95%B0%E6%8D%AE\GeneDiffExp\GeneDiffExp\Pathway\ACB-BtS-VS-ACB-AbR.html" TargetMode="External"/><Relationship Id="rId242" Type="http://schemas.openxmlformats.org/officeDocument/2006/relationships/fontTable" Target="fontTable.xml"/><Relationship Id="rId37" Type="http://schemas.openxmlformats.org/officeDocument/2006/relationships/hyperlink" Target="file:///D:\%E5%8D%8E%E5%A4%A7%E8%BD%AC%E5%BD%95%E7%BB%84%E6%95%B0%E6%8D%AE\GeneDiffExp\GeneDiffExp\Pathway\ACB-BtS-VS-ACB-AbR.html" TargetMode="External"/><Relationship Id="rId58" Type="http://schemas.openxmlformats.org/officeDocument/2006/relationships/hyperlink" Target="file:///D:\%E5%8D%8E%E5%A4%A7%E8%BD%AC%E5%BD%95%E7%BB%84%E6%95%B0%E6%8D%AE\GeneDiffExp\GeneDiffExp\Pathway\ACB-BtS-VS-ACB-AbR.html" TargetMode="External"/><Relationship Id="rId79" Type="http://schemas.openxmlformats.org/officeDocument/2006/relationships/hyperlink" Target="file:///D:\%E5%8D%8E%E5%A4%A7%E8%BD%AC%E5%BD%95%E7%BB%84%E6%95%B0%E6%8D%AE\GeneDiffExp\GeneDiffExp\Pathway\ACB-BtS-VS-ACB-AbR.html" TargetMode="External"/><Relationship Id="rId102" Type="http://schemas.openxmlformats.org/officeDocument/2006/relationships/hyperlink" Target="file:///D:\%E5%8D%8E%E5%A4%A7%E8%BD%AC%E5%BD%95%E7%BB%84%E6%95%B0%E6%8D%AE\GeneDiffExp\GeneDiffExp\Pathway\ACB-BtS-VS-ACB-AbR.html" TargetMode="External"/><Relationship Id="rId123" Type="http://schemas.openxmlformats.org/officeDocument/2006/relationships/hyperlink" Target="file:///D:\%E5%8D%8E%E5%A4%A7%E8%BD%AC%E5%BD%95%E7%BB%84%E6%95%B0%E6%8D%AE\GeneDiffExp\GeneDiffExp\Pathway\ACB-BtS-VS-ACB-AbR.html" TargetMode="External"/><Relationship Id="rId144" Type="http://schemas.openxmlformats.org/officeDocument/2006/relationships/hyperlink" Target="file:///D:\%E5%8D%8E%E5%A4%A7%E8%BD%AC%E5%BD%95%E7%BB%84%E6%95%B0%E6%8D%AE\GeneDiffExp\GeneDiffExp\Pathway\ACB-BtS-VS-ACB-AbR.html" TargetMode="External"/><Relationship Id="rId90" Type="http://schemas.openxmlformats.org/officeDocument/2006/relationships/hyperlink" Target="file:///D:\%E5%8D%8E%E5%A4%A7%E8%BD%AC%E5%BD%95%E7%BB%84%E6%95%B0%E6%8D%AE\GeneDiffExp\GeneDiffExp\Pathway\ACB-BtS-VS-ACB-AbR.html" TargetMode="External"/><Relationship Id="rId165" Type="http://schemas.openxmlformats.org/officeDocument/2006/relationships/hyperlink" Target="file:///D:\%E5%8D%8E%E5%A4%A7%E8%BD%AC%E5%BD%95%E7%BB%84%E6%95%B0%E6%8D%AE\GeneDiffExp\GeneDiffExp\Pathway\ACB-BtS-VS-ACB-AbR.html" TargetMode="External"/><Relationship Id="rId186" Type="http://schemas.openxmlformats.org/officeDocument/2006/relationships/hyperlink" Target="file:///D:\%E5%8D%8E%E5%A4%A7%E8%BD%AC%E5%BD%95%E7%BB%84%E6%95%B0%E6%8D%AE\GeneDiffExp\GeneDiffExp\Pathway\ACB-BtS-VS-ACB-AbR.html" TargetMode="External"/><Relationship Id="rId211" Type="http://schemas.openxmlformats.org/officeDocument/2006/relationships/hyperlink" Target="file:///D:\%E5%8D%8E%E5%A4%A7%E8%BD%AC%E5%BD%95%E7%BB%84%E6%95%B0%E6%8D%AE\GeneDiffExp\GeneDiffExp\Pathway\ACB-BtS-VS-ACB-AbR.html" TargetMode="External"/><Relationship Id="rId232" Type="http://schemas.openxmlformats.org/officeDocument/2006/relationships/hyperlink" Target="file:///D:\%E5%8D%8E%E5%A4%A7%E8%BD%AC%E5%BD%95%E7%BB%84%E6%95%B0%E6%8D%AE\GeneDiffExp\GeneDiffExp\Pathway\ACB-BtS-VS-ACB-AbR.html" TargetMode="External"/><Relationship Id="rId27" Type="http://schemas.openxmlformats.org/officeDocument/2006/relationships/hyperlink" Target="file:///D:\%E5%8D%8E%E5%A4%A7%E8%BD%AC%E5%BD%95%E7%BB%84%E6%95%B0%E6%8D%AE\GeneDiffExp\GeneDiffExp\Pathway\ACB-BtS-VS-ACB-AbR.html" TargetMode="External"/><Relationship Id="rId48" Type="http://schemas.openxmlformats.org/officeDocument/2006/relationships/hyperlink" Target="file:///D:\%E5%8D%8E%E5%A4%A7%E8%BD%AC%E5%BD%95%E7%BB%84%E6%95%B0%E6%8D%AE\GeneDiffExp\GeneDiffExp\Pathway\ACB-BtS-VS-ACB-AbR.html" TargetMode="External"/><Relationship Id="rId69" Type="http://schemas.openxmlformats.org/officeDocument/2006/relationships/hyperlink" Target="file:///D:\%E5%8D%8E%E5%A4%A7%E8%BD%AC%E5%BD%95%E7%BB%84%E6%95%B0%E6%8D%AE\GeneDiffExp\GeneDiffExp\Pathway\ACB-BtS-VS-ACB-AbR.html" TargetMode="External"/><Relationship Id="rId113" Type="http://schemas.openxmlformats.org/officeDocument/2006/relationships/hyperlink" Target="file:///D:\%E5%8D%8E%E5%A4%A7%E8%BD%AC%E5%BD%95%E7%BB%84%E6%95%B0%E6%8D%AE\GeneDiffExp\GeneDiffExp\Pathway\ACB-BtS-VS-ACB-AbR.html" TargetMode="External"/><Relationship Id="rId134" Type="http://schemas.openxmlformats.org/officeDocument/2006/relationships/hyperlink" Target="file:///D:\%E5%8D%8E%E5%A4%A7%E8%BD%AC%E5%BD%95%E7%BB%84%E6%95%B0%E6%8D%AE\GeneDiffExp\GeneDiffExp\Pathway\ACB-BtS-VS-ACB-AbR.html" TargetMode="External"/><Relationship Id="rId80" Type="http://schemas.openxmlformats.org/officeDocument/2006/relationships/hyperlink" Target="file:///D:\%E5%8D%8E%E5%A4%A7%E8%BD%AC%E5%BD%95%E7%BB%84%E6%95%B0%E6%8D%AE\GeneDiffExp\GeneDiffExp\Pathway\ACB-BtS-VS-ACB-AbR.html" TargetMode="External"/><Relationship Id="rId155" Type="http://schemas.openxmlformats.org/officeDocument/2006/relationships/hyperlink" Target="file:///D:\%E5%8D%8E%E5%A4%A7%E8%BD%AC%E5%BD%95%E7%BB%84%E6%95%B0%E6%8D%AE\GeneDiffExp\GeneDiffExp\Pathway\ACB-BtS-VS-ACB-AbR.html" TargetMode="External"/><Relationship Id="rId176" Type="http://schemas.openxmlformats.org/officeDocument/2006/relationships/hyperlink" Target="file:///D:\%E5%8D%8E%E5%A4%A7%E8%BD%AC%E5%BD%95%E7%BB%84%E6%95%B0%E6%8D%AE\GeneDiffExp\GeneDiffExp\Pathway\ACB-BtS-VS-ACB-AbR.html" TargetMode="External"/><Relationship Id="rId197" Type="http://schemas.openxmlformats.org/officeDocument/2006/relationships/hyperlink" Target="file:///D:\%E5%8D%8E%E5%A4%A7%E8%BD%AC%E5%BD%95%E7%BB%84%E6%95%B0%E6%8D%AE\GeneDiffExp\GeneDiffExp\Pathway\ACB-BtS-VS-ACB-AbR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9603</Words>
  <Characters>54743</Characters>
  <Application>Microsoft Office Word</Application>
  <DocSecurity>0</DocSecurity>
  <Lines>456</Lines>
  <Paragraphs>128</Paragraphs>
  <ScaleCrop>false</ScaleCrop>
  <Company>Microsoft</Company>
  <LinksUpToDate>false</LinksUpToDate>
  <CharactersWithSpaces>64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</dc:creator>
  <cp:keywords/>
  <dc:description/>
  <cp:lastModifiedBy>Lina</cp:lastModifiedBy>
  <cp:revision>12</cp:revision>
  <dcterms:created xsi:type="dcterms:W3CDTF">2014-09-05T08:30:00Z</dcterms:created>
  <dcterms:modified xsi:type="dcterms:W3CDTF">2015-01-21T09:08:00Z</dcterms:modified>
</cp:coreProperties>
</file>